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55837" w14:textId="4CBDB89D" w:rsidR="00F857D0" w:rsidRDefault="001F125C" w:rsidP="00F857D0">
      <w:pPr>
        <w:spacing w:line="360" w:lineRule="auto"/>
        <w:rPr>
          <w:rFonts w:cstheme="minorHAnsi"/>
          <w:sz w:val="24"/>
          <w:szCs w:val="24"/>
        </w:rPr>
      </w:pPr>
      <w:r w:rsidRPr="001F125C">
        <w:rPr>
          <w:rFonts w:cstheme="minorHAnsi"/>
          <w:b/>
          <w:bCs/>
          <w:sz w:val="24"/>
          <w:szCs w:val="24"/>
        </w:rPr>
        <w:t>Multimedia Appendix 1.</w:t>
      </w:r>
      <w:r w:rsidRPr="001F125C">
        <w:rPr>
          <w:rFonts w:cstheme="minorHAnsi"/>
          <w:sz w:val="24"/>
          <w:szCs w:val="24"/>
        </w:rPr>
        <w:t xml:space="preserve"> Further evidence from free intera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2027"/>
        <w:gridCol w:w="5581"/>
      </w:tblGrid>
      <w:tr w:rsidR="00F857D0" w:rsidRPr="00F103D6" w14:paraId="71E16BD8" w14:textId="77777777" w:rsidTr="00186892">
        <w:tc>
          <w:tcPr>
            <w:tcW w:w="1408" w:type="dxa"/>
          </w:tcPr>
          <w:p w14:paraId="130621F5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Theme</w:t>
            </w:r>
          </w:p>
        </w:tc>
        <w:tc>
          <w:tcPr>
            <w:tcW w:w="2027" w:type="dxa"/>
          </w:tcPr>
          <w:p w14:paraId="6D515DA9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Codes</w:t>
            </w:r>
          </w:p>
        </w:tc>
        <w:tc>
          <w:tcPr>
            <w:tcW w:w="5581" w:type="dxa"/>
          </w:tcPr>
          <w:p w14:paraId="65831C4C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Example Evidence</w:t>
            </w:r>
          </w:p>
        </w:tc>
      </w:tr>
      <w:tr w:rsidR="00F857D0" w:rsidRPr="00F103D6" w14:paraId="76BEF1B0" w14:textId="77777777" w:rsidTr="00186892">
        <w:tc>
          <w:tcPr>
            <w:tcW w:w="1408" w:type="dxa"/>
            <w:vMerge w:val="restart"/>
          </w:tcPr>
          <w:p w14:paraId="6FF32E4F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Familiar</w:t>
            </w:r>
          </w:p>
        </w:tc>
        <w:tc>
          <w:tcPr>
            <w:tcW w:w="2027" w:type="dxa"/>
          </w:tcPr>
          <w:p w14:paraId="5F447BD1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Plastic and Unfamiliar as Infantilising</w:t>
            </w:r>
          </w:p>
        </w:tc>
        <w:tc>
          <w:tcPr>
            <w:tcW w:w="5581" w:type="dxa"/>
          </w:tcPr>
          <w:p w14:paraId="614EE92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Laughs at JfA dog barking] this is crazy!” (P1_Home_4)</w:t>
            </w:r>
          </w:p>
          <w:p w14:paraId="2B534A0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ave you shown these ones to children? [Miro]” (P1_Home_5)</w:t>
            </w:r>
          </w:p>
          <w:p w14:paraId="354C6FC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’m talking to him, we must be crazy! [Miro]” (P7_Home_5)</w:t>
            </w:r>
          </w:p>
          <w:p w14:paraId="5068C85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’re making fools out of us, do you know that? [Paro]” (P4_Home_5)</w:t>
            </w:r>
          </w:p>
          <w:p w14:paraId="5EDB4B8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Looks at seal] [laughs] you’re joking” (P5_Home_5)</w:t>
            </w:r>
          </w:p>
          <w:p w14:paraId="1DEE9A7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’d be lovely for children, because children have got vivid imaginations” (P2_Home_5)</w:t>
            </w:r>
          </w:p>
          <w:p w14:paraId="65A9C30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More appropriate for young children, they’d love this [Paro]” (P2_Home_5)</w:t>
            </w:r>
          </w:p>
          <w:p w14:paraId="3CAC4CB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 seal is lovely and ideal for a young child” (P2_Home_5)</w:t>
            </w:r>
          </w:p>
          <w:p w14:paraId="390812E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Laughs] that’s very amusing isn’t it [Miro]” (P3_Home_5)</w:t>
            </w:r>
          </w:p>
          <w:p w14:paraId="05C8E1A9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should think that’s something from outer space [Miro]” (P2_Home_5)</w:t>
            </w:r>
          </w:p>
          <w:p w14:paraId="0685D269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s he off the moon [Miro]” (P2_Home_5)</w:t>
            </w:r>
          </w:p>
          <w:p w14:paraId="56E5BA9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hh I know, I know you’re beautiful.. you’re making me look stupid do you know that! [JfA dog]” (P4_Home_5)</w:t>
            </w:r>
          </w:p>
          <w:p w14:paraId="463438C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Steady monster [Miro]” (P2_Home_5)</w:t>
            </w:r>
          </w:p>
          <w:p w14:paraId="5C720E4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Very soft, quite pretty too [Furby], good for somebodies children” (P2_Home_4)</w:t>
            </w:r>
          </w:p>
          <w:p w14:paraId="1E9B265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is one would be popular with young children [Miro]” (P2_Home_4)</w:t>
            </w:r>
          </w:p>
          <w:p w14:paraId="411AC24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 “Younger child would like to play with these [Miro]” (P2_Home_4)</w:t>
            </w:r>
          </w:p>
          <w:p w14:paraId="3A9CF6F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 “[Laughs] you’re like kids all of you!” (P1_Home_4)</w:t>
            </w:r>
          </w:p>
          <w:p w14:paraId="32BC1AC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People will think I’m stupid if they see me now [JfA dog and Paro]” (P1_Home_2)</w:t>
            </w:r>
          </w:p>
          <w:p w14:paraId="755C407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’re amusing, they’re not a silly thing” (P3_Home_5)</w:t>
            </w:r>
          </w:p>
          <w:p w14:paraId="6F2154C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ell, that’s alright for children [Pleo]” (P5_Home_1)</w:t>
            </w:r>
          </w:p>
          <w:p w14:paraId="6CBEC17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My great granddaughter would love that [Pleo]” (P11_Home_1)</w:t>
            </w:r>
          </w:p>
          <w:p w14:paraId="6D11DF3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A tiny little boy might like [Miro]” (P11_Home_1)</w:t>
            </w:r>
          </w:p>
          <w:p w14:paraId="61ACC56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should give a child something like this [Furby]” (P6_Home_1)</w:t>
            </w:r>
          </w:p>
          <w:p w14:paraId="3C1DCF7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at’s lovely for children, I should imagine [JfA dog]” (P5_Home_1)</w:t>
            </w:r>
          </w:p>
          <w:p w14:paraId="5EACFA4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’re beautiful aren’t you, not saying very much […] we’re all mad, what are all these people here, eh? (Paro)” (P5_Home_3)</w:t>
            </w:r>
          </w:p>
          <w:p w14:paraId="2D0A147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Stroking Paro] We’re nuts! We’re nuts!” (P5_Home_3)</w:t>
            </w:r>
          </w:p>
        </w:tc>
      </w:tr>
      <w:tr w:rsidR="00F857D0" w:rsidRPr="00F103D6" w14:paraId="6C20FC68" w14:textId="77777777" w:rsidTr="00186892">
        <w:tc>
          <w:tcPr>
            <w:tcW w:w="1408" w:type="dxa"/>
            <w:vMerge/>
          </w:tcPr>
          <w:p w14:paraId="164AE773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</w:p>
        </w:tc>
        <w:tc>
          <w:tcPr>
            <w:tcW w:w="2027" w:type="dxa"/>
          </w:tcPr>
          <w:p w14:paraId="529DD9A7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Prefer Familiar</w:t>
            </w:r>
          </w:p>
        </w:tc>
        <w:tc>
          <w:tcPr>
            <w:tcW w:w="5581" w:type="dxa"/>
          </w:tcPr>
          <w:p w14:paraId="0CB3C25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’m not keen on any except the little one [Perfect petz]” (P4_Home_5)</w:t>
            </w:r>
          </w:p>
          <w:p w14:paraId="673297C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ell, nobody could love you like your mother could they [to Pleo], no no no, I’m sorry” (P1_Home_5)</w:t>
            </w:r>
          </w:p>
          <w:p w14:paraId="1AF5C54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t’s not the sort of creature you’d find in a home [Paro] but it’s still my favourite because it’s so soft” (P3_Home_5)</w:t>
            </w:r>
          </w:p>
          <w:p w14:paraId="619CE9C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lastRenderedPageBreak/>
              <w:t>“This one could be real [Perfect petz], something that looks like an animal” (P5_Home_5)</w:t>
            </w:r>
          </w:p>
          <w:p w14:paraId="5BC2A7E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 cats very good” (P2_Home_5)</w:t>
            </w:r>
          </w:p>
          <w:p w14:paraId="55B1275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prefer the more natural things, the best one is that cat” (P1_Home_4)</w:t>
            </w:r>
          </w:p>
          <w:p w14:paraId="083FBC5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She’s looking so worried! [about Pleo]” (P2_Home_4)</w:t>
            </w:r>
          </w:p>
          <w:p w14:paraId="1029B0E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well you live in the water and I hate the sea [Paro]” (P4_Home_5)</w:t>
            </w:r>
          </w:p>
          <w:p w14:paraId="2A751A9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don’t know that I particularly like that. I don’t like that […] I don’t like it because it’s blue [Furby], but I do like the others” (P5_Home_3)</w:t>
            </w:r>
          </w:p>
          <w:p w14:paraId="698ABA7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Dislike] because it’s not natural [Paro]” (P7_Home_3)</w:t>
            </w:r>
          </w:p>
          <w:p w14:paraId="0A1F973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Most unusual isn’t it [Hedhehog]” (P5_Home_3)</w:t>
            </w:r>
          </w:p>
          <w:p w14:paraId="78F8A66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 dog is lovely, I like dogs, we had all sorts of dogs” (P3_Home_3)</w:t>
            </w:r>
          </w:p>
          <w:p w14:paraId="761437D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holding dogs] we used to have dogs, I have a picture of my mum and dad with our dog” (P1_Home_4)</w:t>
            </w:r>
          </w:p>
          <w:p w14:paraId="00B0556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t’s lovely [dog] but I like the cat, I’ve had a dog all my life, I’ve only ever had one cat” (P4_Home_5)</w:t>
            </w:r>
          </w:p>
          <w:p w14:paraId="07CA3AB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’ll have you for tea tomorrow night [Paro]” (P1_Home_1)</w:t>
            </w:r>
          </w:p>
          <w:p w14:paraId="743AA16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suppose really you’re quite a beautiful animal, to think they skin you to make a coat [Paro]” (P4_Home_5)</w:t>
            </w:r>
          </w:p>
          <w:p w14:paraId="084F7AA7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at is that, a baby seal? […] You know, baby seal, they are skinned alive when they are born” (P5_Home_1)</w:t>
            </w:r>
          </w:p>
        </w:tc>
      </w:tr>
      <w:tr w:rsidR="00F857D0" w:rsidRPr="00F103D6" w14:paraId="0F07323D" w14:textId="77777777" w:rsidTr="00186892">
        <w:tc>
          <w:tcPr>
            <w:tcW w:w="1408" w:type="dxa"/>
            <w:vMerge/>
          </w:tcPr>
          <w:p w14:paraId="48801445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</w:p>
        </w:tc>
        <w:tc>
          <w:tcPr>
            <w:tcW w:w="2027" w:type="dxa"/>
          </w:tcPr>
          <w:p w14:paraId="749689E2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Unfamiliar are Unrecognisable</w:t>
            </w:r>
          </w:p>
        </w:tc>
        <w:tc>
          <w:tcPr>
            <w:tcW w:w="5581" w:type="dxa"/>
          </w:tcPr>
          <w:p w14:paraId="4E3495B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at’s it supposed to be? Bat? [Furby]” (P1_Home_5)</w:t>
            </w:r>
          </w:p>
          <w:p w14:paraId="5261709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look, is that, I think it’s a seal? Making eyes at me [Paro]” (P1_Home_3)</w:t>
            </w:r>
          </w:p>
          <w:p w14:paraId="7F283CA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 only think, you look at that, see that [hedgehog] and you wonder what on earth, you know, bit strange” (P4_Home_3)</w:t>
            </w:r>
          </w:p>
          <w:p w14:paraId="45AB7B3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hedgehog] it could be a duck” (P1_Home_3)</w:t>
            </w:r>
          </w:p>
          <w:p w14:paraId="5EA25E1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shown Pleo] oh that’s a lamb, that’s a baaa lamb” (P1_Home_3)</w:t>
            </w:r>
          </w:p>
          <w:p w14:paraId="15FFACC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've never seen anything like this before [Pleo and Miro].” (P6_Home_1)</w:t>
            </w:r>
          </w:p>
          <w:p w14:paraId="0C936E9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s that a seal? [Paro]” (P6_Home_3)</w:t>
            </w:r>
          </w:p>
        </w:tc>
      </w:tr>
      <w:tr w:rsidR="00F857D0" w:rsidRPr="00F103D6" w14:paraId="1928E9D0" w14:textId="77777777" w:rsidTr="00186892">
        <w:tc>
          <w:tcPr>
            <w:tcW w:w="1408" w:type="dxa"/>
            <w:vMerge/>
          </w:tcPr>
          <w:p w14:paraId="221F004A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</w:p>
        </w:tc>
        <w:tc>
          <w:tcPr>
            <w:tcW w:w="2027" w:type="dxa"/>
          </w:tcPr>
          <w:p w14:paraId="1A5ADE38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Robot Rejection</w:t>
            </w:r>
          </w:p>
        </w:tc>
        <w:tc>
          <w:tcPr>
            <w:tcW w:w="5581" w:type="dxa"/>
          </w:tcPr>
          <w:p w14:paraId="2B0BBAD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don’t want it [Furby]” (P4_Home_3)</w:t>
            </w:r>
          </w:p>
          <w:p w14:paraId="7C0AF82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 “[offered hedgehog] no” (P4_Home_3)</w:t>
            </w:r>
          </w:p>
          <w:p w14:paraId="4BDE152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 “[Shown pleo] [bats it away] not for me” (P4_Home_3)</w:t>
            </w:r>
          </w:p>
          <w:p w14:paraId="21DD78A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Offered dinosaur] not particularly” (P2_Home_1)</w:t>
            </w:r>
          </w:p>
          <w:p w14:paraId="486AFE4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Don’t sit him by me, he might eat me [Pleo]” (P5_Home_1)</w:t>
            </w:r>
          </w:p>
          <w:p w14:paraId="4BA8DE0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at is it? [Furby] […] very clever but I wouldn’t want it” (P11_Home_1)</w:t>
            </w:r>
          </w:p>
          <w:p w14:paraId="285B7BC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Don’t like the other ones. No good at all. They’re not good at all [Has dog]” (P5_Home_1)</w:t>
            </w:r>
          </w:p>
          <w:p w14:paraId="58A8601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wouldn’t want him [dinosaur], I like the other one [cat]” (P6_Home_1)</w:t>
            </w:r>
          </w:p>
          <w:p w14:paraId="4E7AB07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 white one I wouldn’t go for. I don’t know. She’s a bit, no, there’s nothing to encourage me to touch it. No I couldn’t do it. No I would go away from it [Paro]” (P5_Home_3)</w:t>
            </w:r>
          </w:p>
          <w:p w14:paraId="53D1815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lastRenderedPageBreak/>
              <w:t>“[shown Pleo] I wouldn’t like to” (P5_Home_3)</w:t>
            </w:r>
          </w:p>
          <w:p w14:paraId="275C40A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t’s like a toy, I don’t know that I’d want it as a toy [Miro]” (P5_Home_3)</w:t>
            </w:r>
          </w:p>
        </w:tc>
      </w:tr>
      <w:tr w:rsidR="00F857D0" w:rsidRPr="00F103D6" w14:paraId="4DAC11AF" w14:textId="77777777" w:rsidTr="00186892">
        <w:tc>
          <w:tcPr>
            <w:tcW w:w="1408" w:type="dxa"/>
            <w:vMerge w:val="restart"/>
          </w:tcPr>
          <w:p w14:paraId="519E8B4E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lastRenderedPageBreak/>
              <w:t>Robot Actions</w:t>
            </w:r>
          </w:p>
        </w:tc>
        <w:tc>
          <w:tcPr>
            <w:tcW w:w="2027" w:type="dxa"/>
          </w:tcPr>
          <w:p w14:paraId="4A5318C2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Important Expressions and Behaviours</w:t>
            </w:r>
          </w:p>
        </w:tc>
        <w:tc>
          <w:tcPr>
            <w:tcW w:w="5581" w:type="dxa"/>
          </w:tcPr>
          <w:p w14:paraId="70E9BA1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like him actually, I think because of his activity and his response it’s like he’s talking to you” (P5_Home_5)</w:t>
            </w:r>
          </w:p>
          <w:p w14:paraId="51960377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’re almost alive aren’t they” (P1_Home_5)</w:t>
            </w:r>
          </w:p>
          <w:p w14:paraId="030FBBB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think they’re ideal for blind people, ideal” (P2_Home_5)</w:t>
            </w:r>
          </w:p>
          <w:p w14:paraId="0DA1C41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Cat meows] ideal for somebody who is blind” (P2_Home_5)</w:t>
            </w:r>
          </w:p>
          <w:p w14:paraId="11EB461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 cats very good isn’t it, active, this isn’t so active [JfA dog]” (P3_Home_5)</w:t>
            </w:r>
          </w:p>
          <w:p w14:paraId="09ED04F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Look at him, he’s moving his face [JfA dog]” (P3_Home_3)</w:t>
            </w:r>
          </w:p>
          <w:p w14:paraId="64E4A0C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cat rolls] yeah, oh yeah, oh! Meow, meow, meow, be good, be careful, you’re alright” (P1_Home_3)</w:t>
            </w:r>
          </w:p>
          <w:p w14:paraId="31F8770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cat rolls] oh my goodness!” (P4_Home_3)</w:t>
            </w:r>
          </w:p>
          <w:p w14:paraId="23FA98F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’re talking to me aren’t you [JfA dog]” (P1_Home_3)</w:t>
            </w:r>
          </w:p>
          <w:p w14:paraId="5FCA09C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talking to me [Furby] don’t swear” (P1_Home_3)</w:t>
            </w:r>
          </w:p>
          <w:p w14:paraId="64E5E1E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a lot of fun you are, funny boy [Furby]” (P2_Home_5)</w:t>
            </w:r>
          </w:p>
          <w:p w14:paraId="6218F14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Nice animated eyes, that’s really special [Furby]” (P3_Home_5)</w:t>
            </w:r>
          </w:p>
          <w:p w14:paraId="71ED02C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tty (hedgehog) is just an ornament really. I like the movement ones. And the cat in particular was absolutely gorgeous” (P2_Home_1)</w:t>
            </w:r>
          </w:p>
          <w:p w14:paraId="2C8FE81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ar her purring!” (P5_Home_1)</w:t>
            </w:r>
          </w:p>
          <w:p w14:paraId="27C811A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en you talk, it will answer.  When you talk it will answer, because it can hear the vibrations from your voice. That's why she answers.” (P5_Home_1)</w:t>
            </w:r>
          </w:p>
          <w:p w14:paraId="4158FB5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look at the eyes closing” [Paro]” (P1_Home_4)</w:t>
            </w:r>
          </w:p>
          <w:p w14:paraId="0DAF3F1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 eye blinking is lovely [Cat]” (P2_Home_4)</w:t>
            </w:r>
          </w:p>
          <w:p w14:paraId="1714A40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ne of them, he’s sleeping all the time [perfect pets] […] does it work?” (P5_Home_3)</w:t>
            </w:r>
          </w:p>
          <w:p w14:paraId="0DE4B93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the liveliest, fantastic [Pleo]” (P7_Home_3)</w:t>
            </w:r>
          </w:p>
          <w:p w14:paraId="1AA260A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more active than th</w:t>
            </w:r>
            <w:r>
              <w:rPr>
                <w:rFonts w:cstheme="minorHAnsi"/>
              </w:rPr>
              <w:t>e other one [Pleo]” (P7_Home_3)</w:t>
            </w:r>
          </w:p>
          <w:p w14:paraId="6263A3B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should think he’s dead, the way he’s lying. Poor old sod. Never mind my l</w:t>
            </w:r>
            <w:r>
              <w:rPr>
                <w:rFonts w:cstheme="minorHAnsi"/>
              </w:rPr>
              <w:t>ove [Perfect pets]” (P5_Home_1)</w:t>
            </w:r>
          </w:p>
          <w:p w14:paraId="238B84C9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don’t think they do wake up [Perfect petz]” (P2_Home_1)</w:t>
            </w:r>
          </w:p>
          <w:p w14:paraId="3A71D16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s he alive or sleep [Perfect petz]” (P5_Home_1)</w:t>
            </w:r>
          </w:p>
          <w:p w14:paraId="3B7C74E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 doesn’t wake up more than that does he? [Perfect petzzz]” (P6_Home_3)</w:t>
            </w:r>
          </w:p>
          <w:p w14:paraId="309E8DA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t’s a bit annoying, you want to know what he’s saying [Furby]” (P2_Home_1)</w:t>
            </w:r>
          </w:p>
        </w:tc>
      </w:tr>
      <w:tr w:rsidR="00F857D0" w:rsidRPr="00F103D6" w14:paraId="5774DF54" w14:textId="77777777" w:rsidTr="00186892">
        <w:tc>
          <w:tcPr>
            <w:tcW w:w="1408" w:type="dxa"/>
            <w:vMerge/>
          </w:tcPr>
          <w:p w14:paraId="5D2F4941" w14:textId="77777777" w:rsidR="00F857D0" w:rsidRPr="00F103D6" w:rsidRDefault="00F857D0" w:rsidP="00186892">
            <w:pPr>
              <w:rPr>
                <w:rFonts w:cstheme="minorHAnsi"/>
              </w:rPr>
            </w:pPr>
          </w:p>
        </w:tc>
        <w:tc>
          <w:tcPr>
            <w:tcW w:w="2027" w:type="dxa"/>
          </w:tcPr>
          <w:p w14:paraId="7A1A24EA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Less Vocalisations</w:t>
            </w:r>
          </w:p>
        </w:tc>
        <w:tc>
          <w:tcPr>
            <w:tcW w:w="5581" w:type="dxa"/>
          </w:tcPr>
          <w:p w14:paraId="5807313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’ve got an awful lot to say for yourself young man [Miro]” (P2_Home_5)</w:t>
            </w:r>
          </w:p>
          <w:p w14:paraId="26F745A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 “You make a lot of noise [JfA dog]” (P4_Home_5)</w:t>
            </w:r>
          </w:p>
          <w:p w14:paraId="7738B0A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think the barking would irritate the other residents” (P2_Home_4)</w:t>
            </w:r>
          </w:p>
          <w:p w14:paraId="54DDAFF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Barking aren’t you, you don’t have to bark” (P1_Home_3)</w:t>
            </w:r>
          </w:p>
          <w:p w14:paraId="57B5551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No barking” (P2_Home_4)</w:t>
            </w:r>
          </w:p>
          <w:p w14:paraId="628E984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a good animal but he’s not supposed to bark” (P2_Home_4)</w:t>
            </w:r>
          </w:p>
          <w:p w14:paraId="1374500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Can’t you shut up?” (P2_Home_1)</w:t>
            </w:r>
          </w:p>
          <w:p w14:paraId="702F08E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lastRenderedPageBreak/>
              <w:t>“I quite like him actually [picks up Miro] Oh! Heavy! Quite noisy” (P2_Home_1)</w:t>
            </w:r>
          </w:p>
        </w:tc>
      </w:tr>
      <w:tr w:rsidR="00F857D0" w:rsidRPr="00F103D6" w14:paraId="74130A78" w14:textId="77777777" w:rsidTr="00186892">
        <w:tc>
          <w:tcPr>
            <w:tcW w:w="1408" w:type="dxa"/>
            <w:vMerge w:val="restart"/>
          </w:tcPr>
          <w:p w14:paraId="39A884E3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lastRenderedPageBreak/>
              <w:t>Embodiment</w:t>
            </w:r>
          </w:p>
        </w:tc>
        <w:tc>
          <w:tcPr>
            <w:tcW w:w="2027" w:type="dxa"/>
          </w:tcPr>
          <w:p w14:paraId="10FEDD79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Desirable Aesthetics</w:t>
            </w:r>
          </w:p>
        </w:tc>
        <w:tc>
          <w:tcPr>
            <w:tcW w:w="5581" w:type="dxa"/>
          </w:tcPr>
          <w:p w14:paraId="1C8318B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at are you called? You got a beautiful face you do [JfA cat]” (P6_Home_5)</w:t>
            </w:r>
          </w:p>
          <w:p w14:paraId="6C58E3D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like the eyes [Furby]” (P6_Home_5)</w:t>
            </w:r>
          </w:p>
          <w:p w14:paraId="2928F55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Lovely work! Very clever! [Hedgehog]” (P1_Home_4)</w:t>
            </w:r>
          </w:p>
          <w:p w14:paraId="2358BC6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t’s a nice thing, to hold [Hedgehog]” (P2_Home_4)</w:t>
            </w:r>
          </w:p>
          <w:p w14:paraId="1E41C02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is eyelashes too! [Paro]” (P2_Home_4)</w:t>
            </w:r>
          </w:p>
          <w:p w14:paraId="5B7532C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ose great big eyes, yes those great big eyes [Paro]” (P2_Home_2)</w:t>
            </w:r>
          </w:p>
          <w:p w14:paraId="3A29758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think the cat looks real. That looks real” (P11_Home_1)</w:t>
            </w:r>
          </w:p>
          <w:p w14:paraId="638F6EB9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love this hedgehog” (P11_Home_1)</w:t>
            </w:r>
          </w:p>
          <w:p w14:paraId="10979A8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Cats beautiful” (P2_Home_1)</w:t>
            </w:r>
          </w:p>
          <w:p w14:paraId="230F24E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ose this one? [Furby] I like his coat, the colour, I like it” (P1_Home_3)</w:t>
            </w:r>
          </w:p>
          <w:p w14:paraId="170763D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Beautiful eyes, great big eyes [cat]” (P5_Home_3)</w:t>
            </w:r>
          </w:p>
          <w:p w14:paraId="118D481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Something about their eyes. Beautiful [JfA cat]” (P6_Home_3)</w:t>
            </w:r>
          </w:p>
        </w:tc>
      </w:tr>
      <w:tr w:rsidR="00F857D0" w:rsidRPr="00F103D6" w14:paraId="3DBDFD1D" w14:textId="77777777" w:rsidTr="00186892">
        <w:tc>
          <w:tcPr>
            <w:tcW w:w="1408" w:type="dxa"/>
            <w:vMerge/>
          </w:tcPr>
          <w:p w14:paraId="19858A51" w14:textId="77777777" w:rsidR="00F857D0" w:rsidRPr="00F103D6" w:rsidRDefault="00F857D0" w:rsidP="00186892">
            <w:pPr>
              <w:rPr>
                <w:rFonts w:cstheme="minorHAnsi"/>
              </w:rPr>
            </w:pPr>
          </w:p>
        </w:tc>
        <w:tc>
          <w:tcPr>
            <w:tcW w:w="2027" w:type="dxa"/>
          </w:tcPr>
          <w:p w14:paraId="33180E7B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Not too big or heavy - lap size</w:t>
            </w:r>
          </w:p>
        </w:tc>
        <w:tc>
          <w:tcPr>
            <w:tcW w:w="5581" w:type="dxa"/>
          </w:tcPr>
          <w:p w14:paraId="3CF0625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t is a bit big [Paro], but that one certainly appeals to me” (P4_Home_5)</w:t>
            </w:r>
          </w:p>
          <w:p w14:paraId="6CF9A5C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is one’s too big, takes up too much room [Paro]” (P4_Home_5)</w:t>
            </w:r>
          </w:p>
          <w:p w14:paraId="4058CA8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Big isn’t he? [JfA dog]” (P3_Home_3)</w:t>
            </w:r>
          </w:p>
          <w:p w14:paraId="295DBE8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Quite heavy [Paro] I’ve never seen anything like it, I think they’re very good, they’re so realistic” (P1_Home_4)</w:t>
            </w:r>
          </w:p>
          <w:p w14:paraId="0C644BE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quite heavy isn’t he [Paro]. No not for me [hands seal back]. I don’t like the weight of him” (P2_Home_1)</w:t>
            </w:r>
          </w:p>
          <w:p w14:paraId="7EC13349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Very heavy, a bit of an armful [Paro]” (P2_Home_1)</w:t>
            </w:r>
          </w:p>
          <w:p w14:paraId="54D96B3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quite like him actually [picks up Miro] Oh! Heavy! Quite noisy” (P2_Home_1)</w:t>
            </w:r>
          </w:p>
          <w:p w14:paraId="33F2BB7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is body is heavy […] he doesn’t feel real [Paro]” (P5_Home_1)</w:t>
            </w:r>
          </w:p>
          <w:p w14:paraId="020F0E6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Quite heavy [Seal]” (P7_Home_1)</w:t>
            </w:r>
          </w:p>
          <w:p w14:paraId="16A7C85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too big [Miro]” (P6_Home_3) “Yeah he is really isn’t he” (P7_Home_3)</w:t>
            </w:r>
          </w:p>
        </w:tc>
      </w:tr>
      <w:tr w:rsidR="00F857D0" w:rsidRPr="00F103D6" w14:paraId="6482D4C2" w14:textId="77777777" w:rsidTr="00186892">
        <w:tc>
          <w:tcPr>
            <w:tcW w:w="1408" w:type="dxa"/>
            <w:vMerge/>
          </w:tcPr>
          <w:p w14:paraId="3CA418E7" w14:textId="77777777" w:rsidR="00F857D0" w:rsidRPr="00F103D6" w:rsidRDefault="00F857D0" w:rsidP="00186892">
            <w:pPr>
              <w:rPr>
                <w:rFonts w:cstheme="minorHAnsi"/>
              </w:rPr>
            </w:pPr>
          </w:p>
        </w:tc>
        <w:tc>
          <w:tcPr>
            <w:tcW w:w="2027" w:type="dxa"/>
          </w:tcPr>
          <w:p w14:paraId="7E5C27D0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Soft feel</w:t>
            </w:r>
          </w:p>
        </w:tc>
        <w:tc>
          <w:tcPr>
            <w:tcW w:w="5581" w:type="dxa"/>
          </w:tcPr>
          <w:p w14:paraId="307044D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how odd, it’s rubber! I don’t like it rubber” (P6_Home_5)</w:t>
            </w:r>
          </w:p>
          <w:p w14:paraId="5E0E6DC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like the fact they’re soft, it’s really nice [Paro]” (P3_Home_5)</w:t>
            </w:r>
          </w:p>
          <w:p w14:paraId="6A9684E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Feels like rubber skin of a kind, and tough as cement  inside I should think” (P2_Home_4)</w:t>
            </w:r>
          </w:p>
          <w:p w14:paraId="2B752CF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the feel! [Paro]” (P1_Home_3)</w:t>
            </w:r>
          </w:p>
          <w:p w14:paraId="494AEF8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 can’t cuddle it [Miro]” (P11_Home_1)</w:t>
            </w:r>
          </w:p>
          <w:p w14:paraId="5AD3C1D1" w14:textId="77777777" w:rsidR="00F857D0" w:rsidRPr="00F103D6" w:rsidRDefault="00F857D0" w:rsidP="00186892">
            <w:pPr>
              <w:rPr>
                <w:rFonts w:cstheme="minorHAnsi"/>
              </w:rPr>
            </w:pPr>
          </w:p>
          <w:p w14:paraId="08BF5C7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No, I like the fur [Miro]” (P1_Home_4)</w:t>
            </w:r>
          </w:p>
          <w:p w14:paraId="304B56D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No I don’t like that feeling [Pleo]” (P1_Home_4)</w:t>
            </w:r>
          </w:p>
          <w:p w14:paraId="55502C0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’re all rough aren’t you? [Pleo]” (P1_Home_2)</w:t>
            </w:r>
          </w:p>
          <w:p w14:paraId="7FB52CC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aren’t so much for him, he looks as if he’s dead [JfA cat]” (P6_Home_3) “He’s really solid [JfA cat]” (P7_Home_3)</w:t>
            </w:r>
          </w:p>
        </w:tc>
      </w:tr>
      <w:tr w:rsidR="00F857D0" w:rsidRPr="00F103D6" w14:paraId="19AA38E0" w14:textId="77777777" w:rsidTr="00186892">
        <w:tc>
          <w:tcPr>
            <w:tcW w:w="1408" w:type="dxa"/>
            <w:vMerge/>
          </w:tcPr>
          <w:p w14:paraId="0A28FF01" w14:textId="77777777" w:rsidR="00F857D0" w:rsidRPr="00F103D6" w:rsidRDefault="00F857D0" w:rsidP="00186892">
            <w:pPr>
              <w:rPr>
                <w:rFonts w:cstheme="minorHAnsi"/>
              </w:rPr>
            </w:pPr>
          </w:p>
        </w:tc>
        <w:tc>
          <w:tcPr>
            <w:tcW w:w="2027" w:type="dxa"/>
          </w:tcPr>
          <w:p w14:paraId="61CB8BBF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reating as Living Being</w:t>
            </w:r>
            <w:r w:rsidRPr="00F103D6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5581" w:type="dxa"/>
          </w:tcPr>
          <w:p w14:paraId="58BD1C0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t won’t bite will it?” (P1_Home_3)</w:t>
            </w:r>
          </w:p>
          <w:p w14:paraId="69E99CE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lastRenderedPageBreak/>
              <w:t xml:space="preserve">“Do you like your belly scratched eh? You’re a cheeky thing” (P6_Home_5) </w:t>
            </w:r>
          </w:p>
          <w:p w14:paraId="4235FC2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it’s lovely, he likes that [strokes cat under chin]” (P2_Home_5)</w:t>
            </w:r>
          </w:p>
          <w:p w14:paraId="2C1725A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obviously gone to sleep [breathing dog]” (P1_Home_3)</w:t>
            </w:r>
          </w:p>
          <w:p w14:paraId="0F0C6E6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Strokes dinosaur] don’t bite, no don’t bite, good boy, good boy, good, yeah nice, he’s winking his eye” (P1_Home_3).</w:t>
            </w:r>
          </w:p>
          <w:p w14:paraId="6AF547F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 don’t, he doesn’t bite? [Miro]” (P1_Home_3).</w:t>
            </w:r>
          </w:p>
          <w:p w14:paraId="5ED72FB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at is like having a breakfast [Pleo]” (P1_Home_3).</w:t>
            </w:r>
          </w:p>
          <w:p w14:paraId="004F517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Maybe sick [when Miro not active]” (P1_Home_3).</w:t>
            </w:r>
          </w:p>
          <w:p w14:paraId="7DF5C42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pussy cat, it’s a she isn’t it?” (P1_Home_3)</w:t>
            </w:r>
          </w:p>
          <w:p w14:paraId="58722E2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Go to sleep if you want [JfA dog]” (P1_Home_3)</w:t>
            </w:r>
          </w:p>
          <w:p w14:paraId="2F60B83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Go meow and go to sleep [JfA cat]” (P1_Home_3)</w:t>
            </w:r>
          </w:p>
          <w:p w14:paraId="2C8855C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Does it like having a wash?” (P1_Home_3)</w:t>
            </w:r>
          </w:p>
          <w:p w14:paraId="05504CF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to JfA dog] don’t chase the cat! If you do they’ll scratch you, then you’ll bleed, we can’t have that can we? No, good boy” (P1_Home_3)</w:t>
            </w:r>
          </w:p>
          <w:p w14:paraId="74A4D7F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been eating too much I expect [JfA cat]” (P1_Home_3)</w:t>
            </w:r>
          </w:p>
          <w:p w14:paraId="72FD5EA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won’t hurt you my darling [JfA dog]” (P1_Home_3)</w:t>
            </w:r>
          </w:p>
          <w:p w14:paraId="7D25946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 like their necks tickled don’t they [Pleo]” (P6_Home_3)</w:t>
            </w:r>
          </w:p>
          <w:p w14:paraId="25BBC60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 watch he don’t do something when he lifts his tail” (P5_Home_1)</w:t>
            </w:r>
          </w:p>
          <w:p w14:paraId="2FA8EFC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 “He’s blinking his eyes, are you comfortable” (P2_Home_4)</w:t>
            </w:r>
          </w:p>
          <w:p w14:paraId="7F0495F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yes that’s very much like a seals cry” (P2_Home_4)</w:t>
            </w:r>
          </w:p>
          <w:p w14:paraId="6DF90BC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 likes it underneath the chin [Paro]” (P2_Home_4)</w:t>
            </w:r>
          </w:p>
          <w:p w14:paraId="06469BC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 want your belly stroked don’t you” (P1_Home_4)</w:t>
            </w:r>
          </w:p>
          <w:p w14:paraId="5DD3E9B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 respond the way they should, I’m stroking him away [JfA cat]” (P1_Home_4)</w:t>
            </w:r>
          </w:p>
          <w:p w14:paraId="25B97D4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llo, you’re back again, want your tummy rubbed [JfA cat]” (P2_Home_5)</w:t>
            </w:r>
          </w:p>
          <w:p w14:paraId="5806D87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 can hear what you’re saying, did you hear that, that’s not fair is it what [resident] said, poor sausage” (P5_Home_5)</w:t>
            </w:r>
          </w:p>
        </w:tc>
      </w:tr>
      <w:tr w:rsidR="00F857D0" w:rsidRPr="00F103D6" w14:paraId="538BEF9D" w14:textId="77777777" w:rsidTr="00186892">
        <w:tc>
          <w:tcPr>
            <w:tcW w:w="1408" w:type="dxa"/>
            <w:vMerge w:val="restart"/>
          </w:tcPr>
          <w:p w14:paraId="3254AA57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lastRenderedPageBreak/>
              <w:t>Acceptability</w:t>
            </w:r>
          </w:p>
        </w:tc>
        <w:tc>
          <w:tcPr>
            <w:tcW w:w="2027" w:type="dxa"/>
          </w:tcPr>
          <w:p w14:paraId="75179196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Likability</w:t>
            </w:r>
          </w:p>
        </w:tc>
        <w:tc>
          <w:tcPr>
            <w:tcW w:w="5581" w:type="dxa"/>
          </w:tcPr>
          <w:p w14:paraId="24391A5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’re lovely aren’t they” “he is beautiful [breathing dog]” (P3_Home_3)</w:t>
            </w:r>
          </w:p>
          <w:p w14:paraId="3DB5006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Lovely it is, you’re beautiful aren’t you? Yes you are [breathing dog]” (P1_Home_3)</w:t>
            </w:r>
          </w:p>
          <w:p w14:paraId="63DE60F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andsome isn’t it, oh look at that” All that hair […] isn’t that lovely?” (P3_Home_3)</w:t>
            </w:r>
          </w:p>
          <w:p w14:paraId="653AB7D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look at him. Isn’t that lovely [Miro]” (P3_Home_3)</w:t>
            </w:r>
          </w:p>
          <w:p w14:paraId="18ACE58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Look at that, it’s beautiful, it’s such a big beautiful. I think that’s lovely” (P3_Home_3)</w:t>
            </w:r>
          </w:p>
          <w:p w14:paraId="3BEEBED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andsome isn’t he [Paro]” (P3_Home_3)</w:t>
            </w:r>
          </w:p>
          <w:p w14:paraId="511B300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Cat purring] isn’t he beautiful, I could keep it like that, if it’s trouble you can take them home again” (P3_Home_3)</w:t>
            </w:r>
          </w:p>
          <w:p w14:paraId="1B0EE0D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’re beautiful. Yes, they are.” (P6_Home_1)</w:t>
            </w:r>
          </w:p>
          <w:p w14:paraId="24D4D04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A lot of work gone into these” (P11_Home_1)</w:t>
            </w:r>
          </w:p>
          <w:p w14:paraId="13471FC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lastRenderedPageBreak/>
              <w:t>“You are beautiful [cat], and you [dog]” (P1_Home_2)</w:t>
            </w:r>
          </w:p>
          <w:p w14:paraId="2A9A723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sn’t that wonderful [Paro]” (P1_Home_4)</w:t>
            </w:r>
          </w:p>
          <w:p w14:paraId="021CF49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Very nice, very well made” (P1_Home_5)</w:t>
            </w:r>
          </w:p>
          <w:p w14:paraId="2BE0E0D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Lovely, isn’t it? [JfA Cat]” (P2_Home_5)</w:t>
            </w:r>
          </w:p>
          <w:p w14:paraId="6D1E354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 are quite beautiful” (P4_Home_5)</w:t>
            </w:r>
          </w:p>
          <w:p w14:paraId="3AEDE25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Very cute” (P5_Home_5)</w:t>
            </w:r>
          </w:p>
          <w:p w14:paraId="53111AD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Lovely girl aren’t you, you’re obviously a lady [JfA cat]” (P5_Home_5)</w:t>
            </w:r>
          </w:p>
          <w:p w14:paraId="523E9D6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Lovely” (P6_Home_5)</w:t>
            </w:r>
          </w:p>
          <w:p w14:paraId="4728DA8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’re uncanny really aren’t they” (P7_Home_5)</w:t>
            </w:r>
          </w:p>
          <w:p w14:paraId="05540E5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’re lovely” (P7_Home_5)</w:t>
            </w:r>
          </w:p>
          <w:p w14:paraId="04B5DF6B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they’re lovey, gorgeous you are, oh I could sit here all day” (P7_Home_5)</w:t>
            </w:r>
          </w:p>
          <w:p w14:paraId="5048C2D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 purr, you purr, lovely” (P7_Home_5)</w:t>
            </w:r>
          </w:p>
          <w:p w14:paraId="1268A4E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 love it, I love the wool [kisses hedgehog five times and cuddles]” (P8_Home_5)</w:t>
            </w:r>
          </w:p>
        </w:tc>
      </w:tr>
      <w:tr w:rsidR="00F857D0" w:rsidRPr="00F103D6" w14:paraId="2DE1B6AB" w14:textId="77777777" w:rsidTr="00186892">
        <w:tc>
          <w:tcPr>
            <w:tcW w:w="1408" w:type="dxa"/>
            <w:vMerge/>
          </w:tcPr>
          <w:p w14:paraId="3A7439DE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</w:p>
        </w:tc>
        <w:tc>
          <w:tcPr>
            <w:tcW w:w="2027" w:type="dxa"/>
          </w:tcPr>
          <w:p w14:paraId="17DCDFB4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Ownership</w:t>
            </w:r>
          </w:p>
        </w:tc>
        <w:tc>
          <w:tcPr>
            <w:tcW w:w="5581" w:type="dxa"/>
          </w:tcPr>
          <w:p w14:paraId="0F7EBF0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e’s mine [breathing dog]” (P1_Home_3)</w:t>
            </w:r>
          </w:p>
          <w:p w14:paraId="0C724F3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Blue eyes, [Furby], lets call him Frank Sinatra” (P6_Home_5)</w:t>
            </w:r>
          </w:p>
          <w:p w14:paraId="1855161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You’re my puppy aren’t you [JfA dog]” (P1_Home_3)</w:t>
            </w:r>
          </w:p>
          <w:p w14:paraId="133D63E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is is my pussy cat […] I’m going to have it today [JfA cat]” (P1_Home_3)</w:t>
            </w:r>
          </w:p>
          <w:p w14:paraId="352E257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JfA dog] Lassie, that’s a good name, you’re lovely aren’t you, you wouldn’t hurt me would you, you’re a good boy” (P1_Home_3)</w:t>
            </w:r>
          </w:p>
          <w:p w14:paraId="466098A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’m going to miss him, miss him won’t I, they said, you’ll be alright, I want one, oh my darling, very lovely” (P2_Home_3)</w:t>
            </w:r>
          </w:p>
          <w:p w14:paraId="02CC342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[strokes cat] I could do this all day” (P5_Home_3)</w:t>
            </w:r>
          </w:p>
          <w:p w14:paraId="6EF88F1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ow much for one? [Dog]” (P6_Home_3), “About 80” (Researcher), “Oh my gosh! Bit pricey” (P6_Home_3)</w:t>
            </w:r>
          </w:p>
          <w:p w14:paraId="5096023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Don’t you take mine [dog]” (P5_Home_1)</w:t>
            </w:r>
          </w:p>
          <w:p w14:paraId="25DF731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Sold, I would like that [hedgehog]” (P11_Home_1)</w:t>
            </w:r>
          </w:p>
          <w:p w14:paraId="084FDA6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’d like to take him home [JfA dog]” (P1_Home_2)</w:t>
            </w:r>
          </w:p>
          <w:p w14:paraId="7A7B7EF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at are you called, Snowy? [Paro]” (P1_Home_2)</w:t>
            </w:r>
          </w:p>
          <w:p w14:paraId="6EC26467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at are you called, Chatterbox? [JfA dog]” (P1_Home_2)</w:t>
            </w:r>
          </w:p>
          <w:p w14:paraId="3292B6B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is is mine [holds up cat]” (P1_Home_4)</w:t>
            </w:r>
          </w:p>
          <w:p w14:paraId="417912C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’ll call him fluffball” (P2_Home_5)</w:t>
            </w:r>
          </w:p>
          <w:p w14:paraId="5CD1426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Are you Ginger, or do we call you Ginge?” (P5_Home_5)</w:t>
            </w:r>
          </w:p>
          <w:p w14:paraId="62ECCCB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s you name Dillon, is it? Or do they call you Cowboy [JfA dog]” (P5_Home_5)</w:t>
            </w:r>
          </w:p>
          <w:p w14:paraId="3176993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’d like you in my bed! [Paro]” (P8_Home_5)</w:t>
            </w:r>
          </w:p>
        </w:tc>
      </w:tr>
      <w:tr w:rsidR="00F857D0" w:rsidRPr="00F103D6" w14:paraId="405C7E29" w14:textId="77777777" w:rsidTr="00186892">
        <w:tc>
          <w:tcPr>
            <w:tcW w:w="1408" w:type="dxa"/>
            <w:vMerge/>
          </w:tcPr>
          <w:p w14:paraId="47297B1D" w14:textId="77777777" w:rsidR="00F857D0" w:rsidRPr="00F103D6" w:rsidRDefault="00F857D0" w:rsidP="00186892">
            <w:pPr>
              <w:rPr>
                <w:rFonts w:cstheme="minorHAnsi"/>
              </w:rPr>
            </w:pPr>
          </w:p>
        </w:tc>
        <w:tc>
          <w:tcPr>
            <w:tcW w:w="2027" w:type="dxa"/>
          </w:tcPr>
          <w:p w14:paraId="1D64DBD5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Interest in Technology</w:t>
            </w:r>
          </w:p>
        </w:tc>
        <w:tc>
          <w:tcPr>
            <w:tcW w:w="5581" w:type="dxa"/>
          </w:tcPr>
          <w:p w14:paraId="41523B1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Are they electric?” (P2_Home_3)</w:t>
            </w:r>
          </w:p>
          <w:p w14:paraId="0AB2C55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at is the energy source?” (P2_Home_4)</w:t>
            </w:r>
          </w:p>
          <w:p w14:paraId="07497379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How does it work?” (P2_Home_2)</w:t>
            </w:r>
          </w:p>
          <w:p w14:paraId="27DFACC5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 are robots” (P4_Home_3)</w:t>
            </w:r>
          </w:p>
          <w:p w14:paraId="4AF3C3C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Oh I see, the more you stroke them it starts off their repertoire” (P2_Home_4)</w:t>
            </w:r>
          </w:p>
          <w:p w14:paraId="04AB7F3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They’re so well made” (P2_Home_4)</w:t>
            </w:r>
          </w:p>
          <w:p w14:paraId="423B4DF9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Who made these then?” (P1_Home_5)</w:t>
            </w:r>
          </w:p>
          <w:p w14:paraId="782B14C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I’d like to see what’s on the inside of them” (P5_Home_5)</w:t>
            </w:r>
          </w:p>
          <w:p w14:paraId="27C8455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lastRenderedPageBreak/>
              <w:t>“Tremendously well done [Miro]” (P1_Home_5)</w:t>
            </w:r>
          </w:p>
          <w:p w14:paraId="491A20C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“Look at this one, electric, this one’s electric [Paro]” (P4_Home_3)</w:t>
            </w:r>
          </w:p>
          <w:p w14:paraId="0A6784C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 “They aren’t real are they, robots!” (P6_Home_3)</w:t>
            </w:r>
          </w:p>
        </w:tc>
      </w:tr>
      <w:tr w:rsidR="00F857D0" w:rsidRPr="00F103D6" w14:paraId="36E7059C" w14:textId="77777777" w:rsidTr="00186892">
        <w:tc>
          <w:tcPr>
            <w:tcW w:w="1408" w:type="dxa"/>
          </w:tcPr>
          <w:p w14:paraId="3760BE84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lastRenderedPageBreak/>
              <w:t>Focal Point</w:t>
            </w:r>
          </w:p>
        </w:tc>
        <w:tc>
          <w:tcPr>
            <w:tcW w:w="2027" w:type="dxa"/>
          </w:tcPr>
          <w:p w14:paraId="15799CB5" w14:textId="77777777" w:rsidR="00F857D0" w:rsidRPr="00F103D6" w:rsidRDefault="00F857D0" w:rsidP="00186892">
            <w:pPr>
              <w:rPr>
                <w:rFonts w:cstheme="minorHAnsi"/>
                <w:b/>
              </w:rPr>
            </w:pPr>
            <w:r w:rsidRPr="00F103D6">
              <w:rPr>
                <w:rFonts w:cstheme="minorHAnsi"/>
                <w:b/>
              </w:rPr>
              <w:t>Conversation</w:t>
            </w:r>
          </w:p>
        </w:tc>
        <w:tc>
          <w:tcPr>
            <w:tcW w:w="5581" w:type="dxa"/>
          </w:tcPr>
          <w:p w14:paraId="757D7B8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6_Home_1: </w:t>
            </w:r>
            <w:r w:rsidRPr="00F103D6">
              <w:rPr>
                <w:rFonts w:cstheme="minorHAnsi"/>
              </w:rPr>
              <w:tab/>
              <w:t xml:space="preserve">You wouldn’t bite me would you? </w:t>
            </w:r>
          </w:p>
          <w:p w14:paraId="69F9F27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5_Home_1: </w:t>
            </w:r>
            <w:r w:rsidRPr="00F103D6">
              <w:rPr>
                <w:rFonts w:cstheme="minorHAnsi"/>
              </w:rPr>
              <w:tab/>
              <w:t>He wouldn't.</w:t>
            </w:r>
          </w:p>
          <w:p w14:paraId="34D6BCA2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6_Home_1: </w:t>
            </w:r>
            <w:r w:rsidRPr="00F103D6">
              <w:rPr>
                <w:rFonts w:cstheme="minorHAnsi"/>
              </w:rPr>
              <w:tab/>
              <w:t xml:space="preserve">You would! (to dog) You would bite me? </w:t>
            </w:r>
          </w:p>
          <w:p w14:paraId="2D0F55B0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5_Home_1: </w:t>
            </w:r>
            <w:r w:rsidRPr="00F103D6">
              <w:rPr>
                <w:rFonts w:cstheme="minorHAnsi"/>
              </w:rPr>
              <w:tab/>
              <w:t>He said, “Try me and see.” [Laughs]</w:t>
            </w:r>
          </w:p>
          <w:p w14:paraId="40571BAD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6_Home_1: </w:t>
            </w:r>
            <w:r w:rsidRPr="00F103D6">
              <w:rPr>
                <w:rFonts w:cstheme="minorHAnsi"/>
              </w:rPr>
              <w:tab/>
              <w:t xml:space="preserve">You would bite me would you?  Hey? </w:t>
            </w:r>
          </w:p>
          <w:p w14:paraId="68CD9469" w14:textId="77777777" w:rsidR="00F857D0" w:rsidRPr="00F103D6" w:rsidRDefault="00F857D0" w:rsidP="00186892">
            <w:pPr>
              <w:rPr>
                <w:rFonts w:cstheme="minorHAnsi"/>
              </w:rPr>
            </w:pPr>
          </w:p>
          <w:p w14:paraId="31C374C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5_Home_1: </w:t>
            </w:r>
            <w:r w:rsidRPr="00F103D6">
              <w:rPr>
                <w:rFonts w:cstheme="minorHAnsi"/>
              </w:rPr>
              <w:tab/>
              <w:t>Do you know what it is?</w:t>
            </w:r>
          </w:p>
          <w:p w14:paraId="3264FBEC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6_Home_1: </w:t>
            </w:r>
            <w:r w:rsidRPr="00F103D6">
              <w:rPr>
                <w:rFonts w:cstheme="minorHAnsi"/>
              </w:rPr>
              <w:tab/>
              <w:t>I don't actually. Do you?</w:t>
            </w:r>
          </w:p>
          <w:p w14:paraId="67215497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5_Home_1: </w:t>
            </w:r>
            <w:r w:rsidRPr="00F103D6">
              <w:rPr>
                <w:rFonts w:cstheme="minorHAnsi"/>
              </w:rPr>
              <w:tab/>
              <w:t>A seal.</w:t>
            </w:r>
          </w:p>
          <w:p w14:paraId="04B7061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 xml:space="preserve">P6_Home_1: </w:t>
            </w:r>
            <w:r w:rsidRPr="00F103D6">
              <w:rPr>
                <w:rFonts w:cstheme="minorHAnsi"/>
              </w:rPr>
              <w:tab/>
              <w:t>I thought they lived in the water.</w:t>
            </w:r>
          </w:p>
          <w:p w14:paraId="7C725787" w14:textId="77777777" w:rsidR="00F857D0" w:rsidRPr="00F103D6" w:rsidRDefault="00F857D0" w:rsidP="00186892">
            <w:pPr>
              <w:rPr>
                <w:rFonts w:cstheme="minorHAnsi"/>
              </w:rPr>
            </w:pPr>
          </w:p>
          <w:p w14:paraId="4994E3CF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2_Home_4: Oh you’ve got the seal, I used to  see the off the Scottish coast</w:t>
            </w:r>
          </w:p>
          <w:p w14:paraId="6FF44926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1_Home_4: Yes, I can feel him rubbing into my side, oh yeah I’ve seen lots of these</w:t>
            </w:r>
          </w:p>
          <w:p w14:paraId="09A7258D" w14:textId="77777777" w:rsidR="00F857D0" w:rsidRPr="00F103D6" w:rsidRDefault="00F857D0" w:rsidP="00186892">
            <w:pPr>
              <w:rPr>
                <w:rFonts w:cstheme="minorHAnsi"/>
              </w:rPr>
            </w:pPr>
          </w:p>
          <w:p w14:paraId="6C5857A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1_Home_5: Mind my cat!</w:t>
            </w:r>
          </w:p>
          <w:p w14:paraId="142896A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2_Home_5: It’s a dog darling [laughs]</w:t>
            </w:r>
          </w:p>
          <w:p w14:paraId="7428B353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1_Home_5: [laughs] I do need to see the optician don’t I!</w:t>
            </w:r>
          </w:p>
          <w:p w14:paraId="58746080" w14:textId="77777777" w:rsidR="00F857D0" w:rsidRPr="00F103D6" w:rsidRDefault="00F857D0" w:rsidP="00186892">
            <w:pPr>
              <w:rPr>
                <w:rFonts w:cstheme="minorHAnsi"/>
              </w:rPr>
            </w:pPr>
          </w:p>
          <w:p w14:paraId="03A6F754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6_Home_5: How much is that doggy in the window</w:t>
            </w:r>
          </w:p>
          <w:p w14:paraId="376B096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7_Home_5: The one with the waggily tail</w:t>
            </w:r>
          </w:p>
          <w:p w14:paraId="2054EE5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6_Home_5: How much is that doggy in the window</w:t>
            </w:r>
          </w:p>
          <w:p w14:paraId="754765DA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8_Home_5: I do hope that doggies for sale</w:t>
            </w:r>
          </w:p>
          <w:p w14:paraId="4F1B4086" w14:textId="77777777" w:rsidR="00F857D0" w:rsidRPr="00F103D6" w:rsidRDefault="00F857D0" w:rsidP="00186892">
            <w:pPr>
              <w:rPr>
                <w:rFonts w:cstheme="minorHAnsi"/>
              </w:rPr>
            </w:pPr>
          </w:p>
          <w:p w14:paraId="638736E9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6_Home_5: He’s laughing at you [Furby]</w:t>
            </w:r>
          </w:p>
          <w:p w14:paraId="55526781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8_Home_5: He’s laughing because I’m tickling his belly</w:t>
            </w:r>
          </w:p>
          <w:p w14:paraId="5559980E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6_Home_5: Oh I thought he was laughing at your face! [laughs]</w:t>
            </w:r>
          </w:p>
          <w:p w14:paraId="692B22E8" w14:textId="77777777" w:rsidR="00F857D0" w:rsidRPr="00F103D6" w:rsidRDefault="00F857D0" w:rsidP="00186892">
            <w:pPr>
              <w:rPr>
                <w:rFonts w:cstheme="minorHAnsi"/>
              </w:rPr>
            </w:pPr>
            <w:r w:rsidRPr="00F103D6">
              <w:rPr>
                <w:rFonts w:cstheme="minorHAnsi"/>
              </w:rPr>
              <w:t>P8_Home_5: [Laughs] he might be!</w:t>
            </w:r>
          </w:p>
        </w:tc>
      </w:tr>
    </w:tbl>
    <w:p w14:paraId="57CEF7A7" w14:textId="77777777" w:rsidR="00F857D0" w:rsidRDefault="00F857D0" w:rsidP="00F857D0">
      <w:pPr>
        <w:spacing w:line="360" w:lineRule="auto"/>
        <w:rPr>
          <w:rFonts w:cstheme="minorHAnsi"/>
          <w:sz w:val="24"/>
          <w:szCs w:val="24"/>
        </w:rPr>
      </w:pPr>
    </w:p>
    <w:p w14:paraId="0E682E8A" w14:textId="77777777" w:rsidR="00F857D0" w:rsidRPr="008179E3" w:rsidRDefault="00F857D0" w:rsidP="00F857D0">
      <w:pPr>
        <w:spacing w:line="360" w:lineRule="auto"/>
        <w:rPr>
          <w:rFonts w:cstheme="minorHAnsi"/>
          <w:sz w:val="24"/>
          <w:szCs w:val="24"/>
        </w:rPr>
      </w:pPr>
    </w:p>
    <w:p w14:paraId="4DCE1D14" w14:textId="77777777" w:rsidR="006757F2" w:rsidRDefault="006757F2"/>
    <w:sectPr w:rsidR="006757F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AC2FF" w14:textId="77777777" w:rsidR="006F2E2F" w:rsidRDefault="006F2E2F">
      <w:pPr>
        <w:spacing w:after="0" w:line="240" w:lineRule="auto"/>
      </w:pPr>
      <w:r>
        <w:separator/>
      </w:r>
    </w:p>
  </w:endnote>
  <w:endnote w:type="continuationSeparator" w:id="0">
    <w:p w14:paraId="54B33F18" w14:textId="77777777" w:rsidR="006F2E2F" w:rsidRDefault="006F2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44226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EEF5BB" w14:textId="56F773B8" w:rsidR="00260DAD" w:rsidRDefault="00486F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855E2A6" w14:textId="77777777" w:rsidR="00260DAD" w:rsidRDefault="006F2E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ACD643" w14:textId="77777777" w:rsidR="006F2E2F" w:rsidRDefault="006F2E2F">
      <w:pPr>
        <w:spacing w:after="0" w:line="240" w:lineRule="auto"/>
      </w:pPr>
      <w:r>
        <w:separator/>
      </w:r>
    </w:p>
  </w:footnote>
  <w:footnote w:type="continuationSeparator" w:id="0">
    <w:p w14:paraId="6814713B" w14:textId="77777777" w:rsidR="006F2E2F" w:rsidRDefault="006F2E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E6A22"/>
    <w:multiLevelType w:val="hybridMultilevel"/>
    <w:tmpl w:val="CE8AFF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1414C"/>
    <w:multiLevelType w:val="hybridMultilevel"/>
    <w:tmpl w:val="1E6469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C774BC"/>
    <w:multiLevelType w:val="hybridMultilevel"/>
    <w:tmpl w:val="57F4A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D46F0"/>
    <w:multiLevelType w:val="multilevel"/>
    <w:tmpl w:val="4726CD0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88A22A9"/>
    <w:multiLevelType w:val="hybridMultilevel"/>
    <w:tmpl w:val="006C6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E0B07"/>
    <w:multiLevelType w:val="hybridMultilevel"/>
    <w:tmpl w:val="5B08AF9E"/>
    <w:lvl w:ilvl="0" w:tplc="5BA43F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7" w15:restartNumberingAfterBreak="0">
    <w:nsid w:val="257A781E"/>
    <w:multiLevelType w:val="hybridMultilevel"/>
    <w:tmpl w:val="D550F7CC"/>
    <w:lvl w:ilvl="0" w:tplc="050A964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B33E8"/>
    <w:multiLevelType w:val="hybridMultilevel"/>
    <w:tmpl w:val="C1021EF2"/>
    <w:lvl w:ilvl="0" w:tplc="5EDCB978">
      <w:start w:val="2"/>
      <w:numFmt w:val="decimal"/>
      <w:lvlText w:val="%1."/>
      <w:lvlJc w:val="left"/>
      <w:pPr>
        <w:ind w:left="720" w:hanging="360"/>
      </w:pPr>
      <w:rPr>
        <w:rFonts w:eastAsia="Aria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D96096"/>
    <w:multiLevelType w:val="multilevel"/>
    <w:tmpl w:val="333C100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EC14DF4"/>
    <w:multiLevelType w:val="hybridMultilevel"/>
    <w:tmpl w:val="98A20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615A5E"/>
    <w:multiLevelType w:val="hybridMultilevel"/>
    <w:tmpl w:val="422AB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4F4528"/>
    <w:multiLevelType w:val="hybridMultilevel"/>
    <w:tmpl w:val="FA680158"/>
    <w:lvl w:ilvl="0" w:tplc="48A67466">
      <w:numFmt w:val="bullet"/>
      <w:lvlText w:val="•"/>
      <w:lvlJc w:val="left"/>
      <w:pPr>
        <w:ind w:left="720" w:hanging="360"/>
      </w:pPr>
      <w:rPr>
        <w:rFonts w:ascii="Linux Libertine" w:eastAsiaTheme="minorHAnsi" w:hAnsi="Linux Libertine" w:cs="Linux Libertine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D2345B"/>
    <w:multiLevelType w:val="hybridMultilevel"/>
    <w:tmpl w:val="739A6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764CA6"/>
    <w:multiLevelType w:val="hybridMultilevel"/>
    <w:tmpl w:val="73061F2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41BA4AE7"/>
    <w:multiLevelType w:val="hybridMultilevel"/>
    <w:tmpl w:val="23C6C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6908C7"/>
    <w:multiLevelType w:val="hybridMultilevel"/>
    <w:tmpl w:val="0D360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082EB8"/>
    <w:multiLevelType w:val="hybridMultilevel"/>
    <w:tmpl w:val="20E07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B518C5"/>
    <w:multiLevelType w:val="multilevel"/>
    <w:tmpl w:val="FA345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6D6C2E"/>
    <w:multiLevelType w:val="hybridMultilevel"/>
    <w:tmpl w:val="C062F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B016F7"/>
    <w:multiLevelType w:val="multilevel"/>
    <w:tmpl w:val="6F4E641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CEE0D07"/>
    <w:multiLevelType w:val="hybridMultilevel"/>
    <w:tmpl w:val="CB9EF24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5EE5E57"/>
    <w:multiLevelType w:val="hybridMultilevel"/>
    <w:tmpl w:val="FDFA1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C045F1"/>
    <w:multiLevelType w:val="hybridMultilevel"/>
    <w:tmpl w:val="F0CC64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537A4C"/>
    <w:multiLevelType w:val="hybridMultilevel"/>
    <w:tmpl w:val="F176F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0F4D97"/>
    <w:multiLevelType w:val="hybridMultilevel"/>
    <w:tmpl w:val="8E3881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9C70EF"/>
    <w:multiLevelType w:val="hybridMultilevel"/>
    <w:tmpl w:val="86804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8365AD"/>
    <w:multiLevelType w:val="hybridMultilevel"/>
    <w:tmpl w:val="F9AA9024"/>
    <w:lvl w:ilvl="0" w:tplc="08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8" w15:restartNumberingAfterBreak="0">
    <w:nsid w:val="63EC2952"/>
    <w:multiLevelType w:val="hybridMultilevel"/>
    <w:tmpl w:val="877E503A"/>
    <w:lvl w:ilvl="0" w:tplc="A9EEAEE2">
      <w:start w:val="1"/>
      <w:numFmt w:val="decimal"/>
      <w:lvlText w:val="%1"/>
      <w:lvlJc w:val="left"/>
      <w:pPr>
        <w:ind w:left="180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B43725"/>
    <w:multiLevelType w:val="hybridMultilevel"/>
    <w:tmpl w:val="9C7CB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FB1D2B"/>
    <w:multiLevelType w:val="multilevel"/>
    <w:tmpl w:val="7018D15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AD961AE"/>
    <w:multiLevelType w:val="hybridMultilevel"/>
    <w:tmpl w:val="2E1EA95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2" w15:restartNumberingAfterBreak="0">
    <w:nsid w:val="6C303214"/>
    <w:multiLevelType w:val="hybridMultilevel"/>
    <w:tmpl w:val="CC36E0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033D47"/>
    <w:multiLevelType w:val="hybridMultilevel"/>
    <w:tmpl w:val="FA32F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AB7414"/>
    <w:multiLevelType w:val="hybridMultilevel"/>
    <w:tmpl w:val="82B6111A"/>
    <w:lvl w:ilvl="0" w:tplc="C50C09D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F2E15D5"/>
    <w:multiLevelType w:val="hybridMultilevel"/>
    <w:tmpl w:val="87DCA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404C9F"/>
    <w:multiLevelType w:val="multilevel"/>
    <w:tmpl w:val="BEDA5F46"/>
    <w:styleLink w:val="itemization2"/>
    <w:lvl w:ilvl="0">
      <w:start w:val="1"/>
      <w:numFmt w:val="bullet"/>
      <w:pStyle w:val="dashitem"/>
      <w:lvlText w:val="─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○"/>
      <w:lvlJc w:val="left"/>
      <w:pPr>
        <w:tabs>
          <w:tab w:val="num" w:pos="680"/>
        </w:tabs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■"/>
      <w:lvlJc w:val="left"/>
      <w:pPr>
        <w:tabs>
          <w:tab w:val="num" w:pos="907"/>
        </w:tabs>
        <w:ind w:left="907" w:hanging="22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○"/>
      <w:lvlJc w:val="left"/>
      <w:pPr>
        <w:tabs>
          <w:tab w:val="num" w:pos="1134"/>
        </w:tabs>
        <w:ind w:left="1134" w:hanging="227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■"/>
      <w:lvlJc w:val="left"/>
      <w:pPr>
        <w:tabs>
          <w:tab w:val="num" w:pos="1361"/>
        </w:tabs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○"/>
      <w:lvlJc w:val="left"/>
      <w:pPr>
        <w:tabs>
          <w:tab w:val="num" w:pos="1814"/>
        </w:tabs>
        <w:ind w:left="1814" w:hanging="226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■"/>
      <w:lvlJc w:val="left"/>
      <w:pPr>
        <w:tabs>
          <w:tab w:val="num" w:pos="2041"/>
        </w:tabs>
        <w:ind w:left="2041" w:hanging="227"/>
      </w:pPr>
      <w:rPr>
        <w:rFonts w:ascii="Times New Roman" w:hAnsi="Times New Roman" w:cs="Times New Roman" w:hint="default"/>
      </w:rPr>
    </w:lvl>
  </w:abstractNum>
  <w:abstractNum w:abstractNumId="37" w15:restartNumberingAfterBreak="0">
    <w:nsid w:val="6FC65E70"/>
    <w:multiLevelType w:val="hybridMultilevel"/>
    <w:tmpl w:val="B3F2D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AF38D9"/>
    <w:multiLevelType w:val="hybridMultilevel"/>
    <w:tmpl w:val="1BF28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C517E0"/>
    <w:multiLevelType w:val="hybridMultilevel"/>
    <w:tmpl w:val="6132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F91EDE"/>
    <w:multiLevelType w:val="multilevel"/>
    <w:tmpl w:val="BFB654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738779A"/>
    <w:multiLevelType w:val="multilevel"/>
    <w:tmpl w:val="136EDBC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7FC5EDD"/>
    <w:multiLevelType w:val="hybridMultilevel"/>
    <w:tmpl w:val="0CE4F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5034B5"/>
    <w:multiLevelType w:val="hybridMultilevel"/>
    <w:tmpl w:val="71D441A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4" w15:restartNumberingAfterBreak="0">
    <w:nsid w:val="7ACB103D"/>
    <w:multiLevelType w:val="hybridMultilevel"/>
    <w:tmpl w:val="ABEE5280"/>
    <w:lvl w:ilvl="0" w:tplc="D31EBA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DA5A5D"/>
    <w:multiLevelType w:val="hybridMultilevel"/>
    <w:tmpl w:val="DC403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274BC8"/>
    <w:multiLevelType w:val="multilevel"/>
    <w:tmpl w:val="72E65396"/>
    <w:styleLink w:val="arabnumitem"/>
    <w:lvl w:ilvl="0">
      <w:start w:val="1"/>
      <w:numFmt w:val="decimal"/>
      <w:lvlRestart w:val="0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27"/>
        </w:tabs>
        <w:ind w:left="454" w:hanging="22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454"/>
        </w:tabs>
        <w:ind w:left="794" w:hanging="340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94"/>
        </w:tabs>
        <w:ind w:left="1077" w:hanging="283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077"/>
        </w:tabs>
        <w:ind w:left="1360" w:hanging="283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1360"/>
        </w:tabs>
        <w:ind w:left="1700" w:hanging="340"/>
      </w:pPr>
      <w:rPr>
        <w:rFonts w:hint="default"/>
      </w:r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7" w15:restartNumberingAfterBreak="0">
    <w:nsid w:val="7CE64F21"/>
    <w:multiLevelType w:val="hybridMultilevel"/>
    <w:tmpl w:val="BADE4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9521C8"/>
    <w:multiLevelType w:val="multilevel"/>
    <w:tmpl w:val="F35CB8F2"/>
    <w:styleLink w:val="referencelist"/>
    <w:lvl w:ilvl="0">
      <w:start w:val="1"/>
      <w:numFmt w:val="decimal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30"/>
  </w:num>
  <w:num w:numId="2">
    <w:abstractNumId w:val="15"/>
  </w:num>
  <w:num w:numId="3">
    <w:abstractNumId w:val="10"/>
  </w:num>
  <w:num w:numId="4">
    <w:abstractNumId w:val="25"/>
  </w:num>
  <w:num w:numId="5">
    <w:abstractNumId w:val="5"/>
  </w:num>
  <w:num w:numId="6">
    <w:abstractNumId w:val="34"/>
  </w:num>
  <w:num w:numId="7">
    <w:abstractNumId w:val="41"/>
  </w:num>
  <w:num w:numId="8">
    <w:abstractNumId w:val="1"/>
  </w:num>
  <w:num w:numId="9">
    <w:abstractNumId w:val="6"/>
  </w:num>
  <w:num w:numId="10">
    <w:abstractNumId w:val="36"/>
  </w:num>
  <w:num w:numId="11">
    <w:abstractNumId w:val="46"/>
  </w:num>
  <w:num w:numId="12">
    <w:abstractNumId w:val="48"/>
  </w:num>
  <w:num w:numId="13">
    <w:abstractNumId w:val="37"/>
  </w:num>
  <w:num w:numId="14">
    <w:abstractNumId w:val="23"/>
  </w:num>
  <w:num w:numId="15">
    <w:abstractNumId w:val="27"/>
  </w:num>
  <w:num w:numId="16">
    <w:abstractNumId w:val="12"/>
  </w:num>
  <w:num w:numId="17">
    <w:abstractNumId w:val="22"/>
  </w:num>
  <w:num w:numId="18">
    <w:abstractNumId w:val="35"/>
  </w:num>
  <w:num w:numId="19">
    <w:abstractNumId w:val="45"/>
  </w:num>
  <w:num w:numId="20">
    <w:abstractNumId w:val="19"/>
  </w:num>
  <w:num w:numId="21">
    <w:abstractNumId w:val="47"/>
  </w:num>
  <w:num w:numId="22">
    <w:abstractNumId w:val="42"/>
  </w:num>
  <w:num w:numId="23">
    <w:abstractNumId w:val="29"/>
  </w:num>
  <w:num w:numId="24">
    <w:abstractNumId w:val="21"/>
  </w:num>
  <w:num w:numId="25">
    <w:abstractNumId w:val="38"/>
  </w:num>
  <w:num w:numId="26">
    <w:abstractNumId w:val="3"/>
  </w:num>
  <w:num w:numId="27">
    <w:abstractNumId w:val="9"/>
  </w:num>
  <w:num w:numId="28">
    <w:abstractNumId w:val="40"/>
  </w:num>
  <w:num w:numId="29">
    <w:abstractNumId w:val="13"/>
  </w:num>
  <w:num w:numId="30">
    <w:abstractNumId w:val="0"/>
  </w:num>
  <w:num w:numId="31">
    <w:abstractNumId w:val="17"/>
  </w:num>
  <w:num w:numId="32">
    <w:abstractNumId w:val="26"/>
  </w:num>
  <w:num w:numId="33">
    <w:abstractNumId w:val="2"/>
  </w:num>
  <w:num w:numId="34">
    <w:abstractNumId w:val="43"/>
  </w:num>
  <w:num w:numId="35">
    <w:abstractNumId w:val="11"/>
  </w:num>
  <w:num w:numId="36">
    <w:abstractNumId w:val="31"/>
  </w:num>
  <w:num w:numId="37">
    <w:abstractNumId w:val="33"/>
  </w:num>
  <w:num w:numId="38">
    <w:abstractNumId w:val="8"/>
  </w:num>
  <w:num w:numId="39">
    <w:abstractNumId w:val="16"/>
  </w:num>
  <w:num w:numId="40">
    <w:abstractNumId w:val="4"/>
  </w:num>
  <w:num w:numId="41">
    <w:abstractNumId w:val="28"/>
  </w:num>
  <w:num w:numId="42">
    <w:abstractNumId w:val="14"/>
  </w:num>
  <w:num w:numId="43">
    <w:abstractNumId w:val="7"/>
  </w:num>
  <w:num w:numId="44">
    <w:abstractNumId w:val="20"/>
  </w:num>
  <w:num w:numId="45">
    <w:abstractNumId w:val="24"/>
  </w:num>
  <w:num w:numId="46">
    <w:abstractNumId w:val="44"/>
  </w:num>
  <w:num w:numId="47">
    <w:abstractNumId w:val="32"/>
  </w:num>
  <w:num w:numId="48">
    <w:abstractNumId w:val="39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7D0"/>
    <w:rsid w:val="00137872"/>
    <w:rsid w:val="001F125C"/>
    <w:rsid w:val="00486F59"/>
    <w:rsid w:val="006757F2"/>
    <w:rsid w:val="006F2E2F"/>
    <w:rsid w:val="00F8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58293"/>
  <w15:chartTrackingRefBased/>
  <w15:docId w15:val="{7CC842D2-DFD7-4A41-93FA-4FA638E69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7D0"/>
  </w:style>
  <w:style w:type="paragraph" w:styleId="Heading10">
    <w:name w:val="heading 1"/>
    <w:basedOn w:val="Normal"/>
    <w:next w:val="Normal"/>
    <w:link w:val="Heading1Char"/>
    <w:qFormat/>
    <w:rsid w:val="00F857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857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857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F857D0"/>
    <w:pPr>
      <w:overflowPunct w:val="0"/>
      <w:autoSpaceDE w:val="0"/>
      <w:autoSpaceDN w:val="0"/>
      <w:adjustRightInd w:val="0"/>
      <w:spacing w:before="240" w:after="0" w:line="240" w:lineRule="atLeast"/>
      <w:jc w:val="both"/>
      <w:textAlignment w:val="baseline"/>
      <w:outlineLvl w:val="3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rsid w:val="00F857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857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F857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857D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5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7D0"/>
  </w:style>
  <w:style w:type="paragraph" w:styleId="Footer">
    <w:name w:val="footer"/>
    <w:basedOn w:val="Normal"/>
    <w:link w:val="FooterChar"/>
    <w:uiPriority w:val="99"/>
    <w:unhideWhenUsed/>
    <w:rsid w:val="00F85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7D0"/>
  </w:style>
  <w:style w:type="character" w:styleId="Hyperlink">
    <w:name w:val="Hyperlink"/>
    <w:basedOn w:val="DefaultParagraphFont"/>
    <w:uiPriority w:val="99"/>
    <w:unhideWhenUsed/>
    <w:rsid w:val="00F857D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85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85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57D0"/>
    <w:pPr>
      <w:ind w:left="720"/>
      <w:contextualSpacing/>
    </w:pPr>
  </w:style>
  <w:style w:type="paragraph" w:styleId="TOCHeading">
    <w:name w:val="TOC Heading"/>
    <w:basedOn w:val="Heading10"/>
    <w:next w:val="Normal"/>
    <w:uiPriority w:val="39"/>
    <w:unhideWhenUsed/>
    <w:qFormat/>
    <w:rsid w:val="00F857D0"/>
    <w:pPr>
      <w:outlineLvl w:val="9"/>
    </w:pPr>
    <w:rPr>
      <w:lang w:val="en-US"/>
    </w:rPr>
  </w:style>
  <w:style w:type="character" w:styleId="Strong">
    <w:name w:val="Strong"/>
    <w:basedOn w:val="DefaultParagraphFont"/>
    <w:uiPriority w:val="22"/>
    <w:qFormat/>
    <w:rsid w:val="00F857D0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857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857D0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F857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7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57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57D0"/>
    <w:rPr>
      <w:rFonts w:ascii="Calibri" w:hAnsi="Calibri" w:cs="Calibri"/>
      <w:noProof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857D0"/>
    <w:pPr>
      <w:spacing w:after="100"/>
      <w:ind w:left="440"/>
    </w:pPr>
  </w:style>
  <w:style w:type="character" w:styleId="CommentReference">
    <w:name w:val="annotation reference"/>
    <w:basedOn w:val="DefaultParagraphFont"/>
    <w:rsid w:val="00F857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F857D0"/>
    <w:pPr>
      <w:spacing w:after="0" w:line="264" w:lineRule="auto"/>
      <w:jc w:val="both"/>
    </w:pPr>
    <w:rPr>
      <w:rFonts w:ascii="Linux Libertine" w:hAnsi="Linux Libertine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F857D0"/>
    <w:rPr>
      <w:rFonts w:ascii="Linux Libertine" w:hAnsi="Linux Libertine"/>
      <w:sz w:val="20"/>
      <w:lang w:val="en-US"/>
    </w:rPr>
  </w:style>
  <w:style w:type="paragraph" w:customStyle="1" w:styleId="Para">
    <w:name w:val="Para"/>
    <w:link w:val="ParaChar"/>
    <w:autoRedefine/>
    <w:qFormat/>
    <w:rsid w:val="00F857D0"/>
    <w:pPr>
      <w:spacing w:line="480" w:lineRule="auto"/>
      <w:jc w:val="both"/>
    </w:pPr>
    <w:rPr>
      <w:rFonts w:cstheme="minorHAnsi"/>
      <w:sz w:val="24"/>
      <w:szCs w:val="24"/>
    </w:rPr>
  </w:style>
  <w:style w:type="character" w:customStyle="1" w:styleId="ParaChar">
    <w:name w:val="Para Char"/>
    <w:basedOn w:val="DefaultParagraphFont"/>
    <w:link w:val="Para"/>
    <w:rsid w:val="00F857D0"/>
    <w:rPr>
      <w:rFonts w:cs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7D0"/>
    <w:rPr>
      <w:rFonts w:ascii="Segoe UI" w:hAnsi="Segoe UI" w:cs="Segoe UI"/>
      <w:sz w:val="18"/>
      <w:szCs w:val="18"/>
    </w:rPr>
  </w:style>
  <w:style w:type="paragraph" w:customStyle="1" w:styleId="MyPar">
    <w:name w:val="MyPar"/>
    <w:basedOn w:val="Normal"/>
    <w:rsid w:val="00F857D0"/>
    <w:pPr>
      <w:spacing w:after="0" w:line="240" w:lineRule="auto"/>
      <w:ind w:firstLine="215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857D0"/>
    <w:pPr>
      <w:spacing w:after="160" w:line="240" w:lineRule="auto"/>
      <w:jc w:val="left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F857D0"/>
    <w:rPr>
      <w:rFonts w:ascii="Linux Libertine" w:hAnsi="Linux Libertine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unhideWhenUsed/>
    <w:rsid w:val="00F857D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857D0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F857D0"/>
    <w:rPr>
      <w:vertAlign w:val="superscript"/>
    </w:rPr>
  </w:style>
  <w:style w:type="character" w:customStyle="1" w:styleId="orcid-id-https">
    <w:name w:val="orcid-id-https"/>
    <w:basedOn w:val="DefaultParagraphFont"/>
    <w:rsid w:val="00F857D0"/>
  </w:style>
  <w:style w:type="character" w:styleId="LineNumber">
    <w:name w:val="line number"/>
    <w:basedOn w:val="DefaultParagraphFont"/>
    <w:uiPriority w:val="99"/>
    <w:semiHidden/>
    <w:unhideWhenUsed/>
    <w:rsid w:val="00F857D0"/>
  </w:style>
  <w:style w:type="paragraph" w:customStyle="1" w:styleId="Head1">
    <w:name w:val="Head1"/>
    <w:autoRedefine/>
    <w:qFormat/>
    <w:rsid w:val="00F857D0"/>
    <w:pPr>
      <w:spacing w:before="380" w:after="80" w:line="360" w:lineRule="auto"/>
      <w:ind w:left="280" w:hanging="280"/>
      <w:jc w:val="both"/>
      <w:outlineLvl w:val="2"/>
    </w:pPr>
    <w:rPr>
      <w:rFonts w:eastAsia="Times New Roman" w:cstheme="minorHAnsi"/>
      <w:b/>
      <w:sz w:val="24"/>
      <w:szCs w:val="24"/>
      <w14:ligatures w14:val="standard"/>
    </w:rPr>
  </w:style>
  <w:style w:type="paragraph" w:customStyle="1" w:styleId="Head2">
    <w:name w:val="Head2"/>
    <w:autoRedefine/>
    <w:qFormat/>
    <w:rsid w:val="00F857D0"/>
    <w:pPr>
      <w:spacing w:before="180" w:after="80" w:line="360" w:lineRule="auto"/>
      <w:ind w:left="400" w:hanging="400"/>
      <w:jc w:val="both"/>
      <w:outlineLvl w:val="2"/>
    </w:pPr>
    <w:rPr>
      <w:rFonts w:eastAsia="Times New Roman" w:cstheme="minorHAnsi"/>
      <w:b/>
      <w:sz w:val="24"/>
      <w:szCs w:val="24"/>
    </w:rPr>
  </w:style>
  <w:style w:type="paragraph" w:customStyle="1" w:styleId="AbsHead">
    <w:name w:val="AbsHead"/>
    <w:link w:val="AbsHeadChar"/>
    <w:autoRedefine/>
    <w:qFormat/>
    <w:rsid w:val="00F857D0"/>
    <w:pPr>
      <w:spacing w:before="120" w:after="80" w:line="240" w:lineRule="auto"/>
    </w:pPr>
    <w:rPr>
      <w:rFonts w:ascii="Linux Libertine" w:hAnsi="Linux Libertine" w:cs="Linux Libertine"/>
      <w:b/>
      <w:lang w:val="fr-FR"/>
    </w:rPr>
  </w:style>
  <w:style w:type="character" w:customStyle="1" w:styleId="AbsHeadChar">
    <w:name w:val="AbsHead Char"/>
    <w:basedOn w:val="DefaultParagraphFont"/>
    <w:link w:val="AbsHead"/>
    <w:rsid w:val="00F857D0"/>
    <w:rPr>
      <w:rFonts w:ascii="Linux Libertine" w:hAnsi="Linux Libertine" w:cs="Linux Libertine"/>
      <w:b/>
      <w:lang w:val="fr-FR"/>
    </w:rPr>
  </w:style>
  <w:style w:type="paragraph" w:customStyle="1" w:styleId="AckHead">
    <w:name w:val="AckHead"/>
    <w:link w:val="AckHeadChar"/>
    <w:autoRedefine/>
    <w:qFormat/>
    <w:rsid w:val="00F857D0"/>
    <w:pPr>
      <w:spacing w:before="220" w:after="40" w:line="240" w:lineRule="auto"/>
    </w:pPr>
    <w:rPr>
      <w:rFonts w:ascii="Linux Libertine" w:hAnsi="Linux Libertine" w:cs="Linux Libertine"/>
      <w:b/>
      <w:lang w:val="en-US"/>
    </w:rPr>
  </w:style>
  <w:style w:type="character" w:customStyle="1" w:styleId="AckHeadChar">
    <w:name w:val="AckHead Char"/>
    <w:basedOn w:val="DefaultParagraphFont"/>
    <w:link w:val="AckHead"/>
    <w:rsid w:val="00F857D0"/>
    <w:rPr>
      <w:rFonts w:ascii="Linux Libertine" w:hAnsi="Linux Libertine" w:cs="Linux Libertine"/>
      <w:b/>
      <w:lang w:val="en-US"/>
    </w:rPr>
  </w:style>
  <w:style w:type="paragraph" w:customStyle="1" w:styleId="AckPara">
    <w:name w:val="AckPara"/>
    <w:autoRedefine/>
    <w:qFormat/>
    <w:rsid w:val="00F857D0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FigureCaption">
    <w:name w:val="FigureCaption"/>
    <w:link w:val="FigureCaptionChar"/>
    <w:autoRedefine/>
    <w:qFormat/>
    <w:rsid w:val="00F857D0"/>
    <w:pPr>
      <w:spacing w:before="220" w:after="240" w:line="240" w:lineRule="auto"/>
      <w:jc w:val="both"/>
    </w:pPr>
    <w:rPr>
      <w:rFonts w:ascii="Linux Libertine" w:hAnsi="Linux Libertine" w:cs="Linux Libertine"/>
      <w:sz w:val="18"/>
      <w:lang w:val="en-US"/>
      <w14:ligatures w14:val="standard"/>
    </w:rPr>
  </w:style>
  <w:style w:type="character" w:customStyle="1" w:styleId="FigureCaptionChar">
    <w:name w:val="FigureCaption Char"/>
    <w:basedOn w:val="DefaultParagraphFont"/>
    <w:link w:val="FigureCaption"/>
    <w:rsid w:val="00F857D0"/>
    <w:rPr>
      <w:rFonts w:ascii="Linux Libertine" w:hAnsi="Linux Libertine" w:cs="Linux Libertine"/>
      <w:sz w:val="18"/>
      <w:lang w:val="en-US"/>
      <w14:ligatures w14:val="standard"/>
    </w:rPr>
  </w:style>
  <w:style w:type="paragraph" w:customStyle="1" w:styleId="KeyWordHead">
    <w:name w:val="KeyWordHead"/>
    <w:autoRedefine/>
    <w:qFormat/>
    <w:rsid w:val="00F857D0"/>
    <w:pPr>
      <w:spacing w:before="200" w:after="20" w:line="240" w:lineRule="auto"/>
    </w:pPr>
    <w:rPr>
      <w:rFonts w:ascii="Linux Libertine" w:hAnsi="Linux Libertine" w:cs="Linux Libertine"/>
      <w:b/>
      <w:lang w:val="en-US"/>
    </w:rPr>
  </w:style>
  <w:style w:type="character" w:customStyle="1" w:styleId="Label">
    <w:name w:val="Label"/>
    <w:basedOn w:val="DefaultParagraphFont"/>
    <w:uiPriority w:val="1"/>
    <w:qFormat/>
    <w:rsid w:val="00F857D0"/>
    <w:rPr>
      <w:rFonts w:ascii="Linux Libertine" w:hAnsi="Linux Libertine"/>
      <w:b w:val="0"/>
      <w:color w:val="auto"/>
    </w:rPr>
  </w:style>
  <w:style w:type="paragraph" w:customStyle="1" w:styleId="ReferenceHead">
    <w:name w:val="ReferenceHead"/>
    <w:autoRedefine/>
    <w:qFormat/>
    <w:rsid w:val="00F857D0"/>
    <w:pPr>
      <w:spacing w:before="200" w:after="40" w:line="240" w:lineRule="auto"/>
    </w:pPr>
    <w:rPr>
      <w:rFonts w:ascii="Linux Libertine" w:hAnsi="Linux Libertine" w:cs="Linux Libertine"/>
      <w:b/>
      <w:lang w:val="en-US"/>
    </w:rPr>
  </w:style>
  <w:style w:type="paragraph" w:customStyle="1" w:styleId="Statements">
    <w:name w:val="Statements"/>
    <w:basedOn w:val="Normal"/>
    <w:qFormat/>
    <w:rsid w:val="00F857D0"/>
    <w:pPr>
      <w:spacing w:after="0" w:line="264" w:lineRule="auto"/>
      <w:ind w:firstLine="240"/>
      <w:jc w:val="both"/>
    </w:pPr>
    <w:rPr>
      <w:rFonts w:ascii="Linux Libertine" w:hAnsi="Linux Libertine"/>
      <w:sz w:val="18"/>
      <w:lang w:val="en-US"/>
    </w:rPr>
  </w:style>
  <w:style w:type="paragraph" w:customStyle="1" w:styleId="Bibentry">
    <w:name w:val="Bib_entry"/>
    <w:autoRedefine/>
    <w:qFormat/>
    <w:rsid w:val="00F857D0"/>
    <w:pPr>
      <w:spacing w:after="0" w:line="360" w:lineRule="auto"/>
      <w:ind w:left="720" w:hanging="720"/>
    </w:pPr>
    <w:rPr>
      <w:rFonts w:eastAsia="Times New Roman" w:cstheme="minorHAnsi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1"/>
    <w:uiPriority w:val="11"/>
    <w:qFormat/>
    <w:rsid w:val="00F857D0"/>
    <w:pPr>
      <w:numPr>
        <w:ilvl w:val="1"/>
      </w:numPr>
      <w:spacing w:before="120" w:after="60" w:line="264" w:lineRule="auto"/>
      <w:jc w:val="center"/>
    </w:pPr>
    <w:rPr>
      <w:rFonts w:ascii="Linux Biolinum" w:eastAsiaTheme="majorEastAsia" w:hAnsi="Linux Biolinum" w:cstheme="majorBidi"/>
      <w:iCs/>
      <w:sz w:val="24"/>
      <w:szCs w:val="24"/>
      <w:lang w:val="en-US"/>
    </w:rPr>
  </w:style>
  <w:style w:type="character" w:customStyle="1" w:styleId="SubtitleChar">
    <w:name w:val="Subtitle Char"/>
    <w:basedOn w:val="DefaultParagraphFont"/>
    <w:uiPriority w:val="11"/>
    <w:rsid w:val="00F857D0"/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11"/>
    <w:rsid w:val="00F857D0"/>
    <w:rPr>
      <w:rFonts w:ascii="Linux Biolinum" w:eastAsiaTheme="majorEastAsia" w:hAnsi="Linux Biolinum" w:cstheme="majorBidi"/>
      <w:iCs/>
      <w:sz w:val="24"/>
      <w:szCs w:val="24"/>
      <w:lang w:val="en-US"/>
    </w:rPr>
  </w:style>
  <w:style w:type="paragraph" w:customStyle="1" w:styleId="MetadataHead">
    <w:name w:val="MetadataHead"/>
    <w:basedOn w:val="Normal"/>
    <w:rsid w:val="00F857D0"/>
    <w:pPr>
      <w:spacing w:after="0" w:line="264" w:lineRule="auto"/>
      <w:jc w:val="both"/>
    </w:pPr>
    <w:rPr>
      <w:rFonts w:ascii="Linux Libertine" w:hAnsi="Linux Libertine"/>
      <w:color w:val="8496B0" w:themeColor="text2" w:themeTint="99"/>
      <w:sz w:val="20"/>
      <w:lang w:val="en-US"/>
    </w:rPr>
  </w:style>
  <w:style w:type="paragraph" w:customStyle="1" w:styleId="CCSHead">
    <w:name w:val="CCSHead"/>
    <w:basedOn w:val="KeyWordHead"/>
    <w:qFormat/>
    <w:rsid w:val="00F857D0"/>
  </w:style>
  <w:style w:type="paragraph" w:customStyle="1" w:styleId="CCSDescription">
    <w:name w:val="CCSDescription"/>
    <w:basedOn w:val="Normal"/>
    <w:qFormat/>
    <w:rsid w:val="00F857D0"/>
    <w:pPr>
      <w:spacing w:before="60" w:after="6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RefFormatHead">
    <w:name w:val="RefFormatHead"/>
    <w:basedOn w:val="Normal"/>
    <w:qFormat/>
    <w:rsid w:val="00F857D0"/>
    <w:pPr>
      <w:spacing w:before="220" w:after="0" w:line="264" w:lineRule="auto"/>
      <w:jc w:val="both"/>
    </w:pPr>
    <w:rPr>
      <w:rFonts w:ascii="Linux Libertine" w:hAnsi="Linux Libertine" w:cs="Linux Libertine"/>
      <w:b/>
      <w:sz w:val="16"/>
      <w:lang w:val="en-US"/>
    </w:rPr>
  </w:style>
  <w:style w:type="paragraph" w:customStyle="1" w:styleId="RefFormatPara">
    <w:name w:val="RefFormatPara"/>
    <w:basedOn w:val="Normal"/>
    <w:qFormat/>
    <w:rsid w:val="00F857D0"/>
    <w:pPr>
      <w:spacing w:before="60" w:after="60" w:line="264" w:lineRule="auto"/>
      <w:contextualSpacing/>
      <w:jc w:val="both"/>
    </w:pPr>
    <w:rPr>
      <w:rFonts w:ascii="Linux Libertine" w:hAnsi="Linux Libertine"/>
      <w:sz w:val="16"/>
      <w:lang w:val="en-US"/>
    </w:rPr>
  </w:style>
  <w:style w:type="paragraph" w:customStyle="1" w:styleId="abstract">
    <w:name w:val="abstract"/>
    <w:basedOn w:val="Normal"/>
    <w:rsid w:val="00F857D0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heading1">
    <w:name w:val="heading1"/>
    <w:basedOn w:val="Normal"/>
    <w:next w:val="Normal"/>
    <w:qFormat/>
    <w:rsid w:val="00F857D0"/>
    <w:pPr>
      <w:keepNext/>
      <w:keepLines/>
      <w:numPr>
        <w:numId w:val="7"/>
      </w:numPr>
      <w:suppressAutoHyphens/>
      <w:overflowPunct w:val="0"/>
      <w:autoSpaceDE w:val="0"/>
      <w:autoSpaceDN w:val="0"/>
      <w:adjustRightInd w:val="0"/>
      <w:spacing w:before="360" w:after="240" w:line="300" w:lineRule="atLeast"/>
      <w:textAlignment w:val="baseline"/>
      <w:outlineLvl w:val="0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heading20">
    <w:name w:val="heading2"/>
    <w:basedOn w:val="Normal"/>
    <w:next w:val="Normal"/>
    <w:qFormat/>
    <w:rsid w:val="00F857D0"/>
    <w:pPr>
      <w:keepNext/>
      <w:keepLines/>
      <w:tabs>
        <w:tab w:val="num" w:pos="567"/>
      </w:tabs>
      <w:suppressAutoHyphens/>
      <w:overflowPunct w:val="0"/>
      <w:autoSpaceDE w:val="0"/>
      <w:autoSpaceDN w:val="0"/>
      <w:adjustRightInd w:val="0"/>
      <w:spacing w:before="360" w:line="240" w:lineRule="atLeast"/>
      <w:ind w:left="567" w:hanging="567"/>
      <w:textAlignment w:val="baseline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numbering" w:customStyle="1" w:styleId="headings">
    <w:name w:val="headings"/>
    <w:basedOn w:val="NoList"/>
    <w:rsid w:val="00F857D0"/>
    <w:pPr>
      <w:numPr>
        <w:numId w:val="7"/>
      </w:numPr>
    </w:pPr>
  </w:style>
  <w:style w:type="paragraph" w:customStyle="1" w:styleId="keywords">
    <w:name w:val="keywords"/>
    <w:basedOn w:val="abstract"/>
    <w:next w:val="heading1"/>
    <w:rsid w:val="00F857D0"/>
    <w:pPr>
      <w:spacing w:before="220"/>
      <w:ind w:firstLine="0"/>
      <w:contextualSpacing w:val="0"/>
      <w:jc w:val="left"/>
    </w:pPr>
  </w:style>
  <w:style w:type="table" w:styleId="GridTable1Light-Accent1">
    <w:name w:val="Grid Table 1 Light Accent 1"/>
    <w:basedOn w:val="TableNormal"/>
    <w:uiPriority w:val="46"/>
    <w:rsid w:val="00F857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ddress">
    <w:name w:val="address"/>
    <w:basedOn w:val="Normal"/>
    <w:rsid w:val="00F857D0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  <w:style w:type="numbering" w:customStyle="1" w:styleId="arabnumitem">
    <w:name w:val="arabnumitem"/>
    <w:basedOn w:val="NoList"/>
    <w:rsid w:val="00F857D0"/>
    <w:pPr>
      <w:numPr>
        <w:numId w:val="11"/>
      </w:numPr>
    </w:pPr>
  </w:style>
  <w:style w:type="paragraph" w:customStyle="1" w:styleId="author">
    <w:name w:val="author"/>
    <w:basedOn w:val="Normal"/>
    <w:next w:val="address"/>
    <w:rsid w:val="00F857D0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ulletitem">
    <w:name w:val="bulletitem"/>
    <w:basedOn w:val="Normal"/>
    <w:rsid w:val="00F857D0"/>
    <w:pPr>
      <w:numPr>
        <w:numId w:val="9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dashitem">
    <w:name w:val="dashitem"/>
    <w:basedOn w:val="Normal"/>
    <w:rsid w:val="00F857D0"/>
    <w:pPr>
      <w:numPr>
        <w:numId w:val="10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-mail">
    <w:name w:val="e-mail"/>
    <w:basedOn w:val="DefaultParagraphFont"/>
    <w:rsid w:val="00F857D0"/>
    <w:rPr>
      <w:rFonts w:ascii="Courier" w:hAnsi="Courier"/>
      <w:noProof/>
    </w:rPr>
  </w:style>
  <w:style w:type="paragraph" w:customStyle="1" w:styleId="equation">
    <w:name w:val="equation"/>
    <w:basedOn w:val="Normal"/>
    <w:next w:val="Normal"/>
    <w:rsid w:val="00F857D0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igurecaption0">
    <w:name w:val="figurecaption"/>
    <w:basedOn w:val="Normal"/>
    <w:next w:val="Normal"/>
    <w:rsid w:val="00F857D0"/>
    <w:pPr>
      <w:keepLines/>
      <w:overflowPunct w:val="0"/>
      <w:autoSpaceDE w:val="0"/>
      <w:autoSpaceDN w:val="0"/>
      <w:adjustRightInd w:val="0"/>
      <w:spacing w:before="120" w:after="24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customStyle="1" w:styleId="heading30">
    <w:name w:val="heading3"/>
    <w:basedOn w:val="DefaultParagraphFont"/>
    <w:rsid w:val="00F857D0"/>
    <w:rPr>
      <w:b/>
    </w:rPr>
  </w:style>
  <w:style w:type="character" w:customStyle="1" w:styleId="heading40">
    <w:name w:val="heading4"/>
    <w:basedOn w:val="DefaultParagraphFont"/>
    <w:rsid w:val="00F857D0"/>
    <w:rPr>
      <w:i/>
    </w:rPr>
  </w:style>
  <w:style w:type="paragraph" w:customStyle="1" w:styleId="image">
    <w:name w:val="image"/>
    <w:basedOn w:val="Normal"/>
    <w:next w:val="Normal"/>
    <w:rsid w:val="00F857D0"/>
    <w:pPr>
      <w:overflowPunct w:val="0"/>
      <w:autoSpaceDE w:val="0"/>
      <w:autoSpaceDN w:val="0"/>
      <w:adjustRightInd w:val="0"/>
      <w:spacing w:before="240" w:after="120"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numbering" w:customStyle="1" w:styleId="itemization1">
    <w:name w:val="itemization1"/>
    <w:basedOn w:val="NoList"/>
    <w:rsid w:val="00F857D0"/>
    <w:pPr>
      <w:numPr>
        <w:numId w:val="9"/>
      </w:numPr>
    </w:pPr>
  </w:style>
  <w:style w:type="numbering" w:customStyle="1" w:styleId="itemization2">
    <w:name w:val="itemization2"/>
    <w:basedOn w:val="NoList"/>
    <w:rsid w:val="00F857D0"/>
    <w:pPr>
      <w:numPr>
        <w:numId w:val="10"/>
      </w:numPr>
    </w:pPr>
  </w:style>
  <w:style w:type="paragraph" w:customStyle="1" w:styleId="numitem">
    <w:name w:val="numitem"/>
    <w:basedOn w:val="Normal"/>
    <w:rsid w:val="00F857D0"/>
    <w:pPr>
      <w:tabs>
        <w:tab w:val="num" w:pos="0"/>
      </w:tabs>
      <w:overflowPunct w:val="0"/>
      <w:autoSpaceDE w:val="0"/>
      <w:autoSpaceDN w:val="0"/>
      <w:adjustRightInd w:val="0"/>
      <w:spacing w:before="160" w:line="240" w:lineRule="atLeast"/>
      <w:ind w:left="227" w:hanging="57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1a">
    <w:name w:val="p1a"/>
    <w:basedOn w:val="Normal"/>
    <w:next w:val="Normal"/>
    <w:rsid w:val="00F857D0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rogramcode">
    <w:name w:val="programcode"/>
    <w:basedOn w:val="Normal"/>
    <w:rsid w:val="00F857D0"/>
    <w:pPr>
      <w:tabs>
        <w:tab w:val="left" w:pos="227"/>
        <w:tab w:val="left" w:pos="454"/>
        <w:tab w:val="left" w:pos="680"/>
        <w:tab w:val="left" w:pos="907"/>
        <w:tab w:val="left" w:pos="1134"/>
        <w:tab w:val="left" w:pos="1361"/>
        <w:tab w:val="left" w:pos="1588"/>
        <w:tab w:val="left" w:pos="1814"/>
        <w:tab w:val="left" w:pos="2041"/>
        <w:tab w:val="left" w:pos="2268"/>
        <w:tab w:val="left" w:pos="2495"/>
        <w:tab w:val="left" w:pos="2722"/>
        <w:tab w:val="left" w:pos="2948"/>
        <w:tab w:val="left" w:pos="3175"/>
        <w:tab w:val="left" w:pos="3402"/>
        <w:tab w:val="left" w:pos="3629"/>
        <w:tab w:val="left" w:pos="3856"/>
        <w:tab w:val="left" w:pos="4082"/>
        <w:tab w:val="left" w:pos="4309"/>
        <w:tab w:val="left" w:pos="4536"/>
        <w:tab w:val="left" w:pos="4763"/>
        <w:tab w:val="left" w:pos="4990"/>
        <w:tab w:val="left" w:pos="5216"/>
        <w:tab w:val="left" w:pos="5443"/>
        <w:tab w:val="left" w:pos="5670"/>
        <w:tab w:val="left" w:pos="5897"/>
        <w:tab w:val="left" w:pos="6124"/>
        <w:tab w:val="left" w:pos="6350"/>
        <w:tab w:val="left" w:pos="6577"/>
      </w:tabs>
      <w:overflowPunct w:val="0"/>
      <w:autoSpaceDE w:val="0"/>
      <w:autoSpaceDN w:val="0"/>
      <w:adjustRightInd w:val="0"/>
      <w:spacing w:before="160" w:line="240" w:lineRule="atLeast"/>
      <w:contextualSpacing/>
      <w:textAlignment w:val="baseline"/>
    </w:pPr>
    <w:rPr>
      <w:rFonts w:ascii="Courier" w:eastAsia="Times New Roman" w:hAnsi="Courier" w:cs="Times New Roman"/>
      <w:sz w:val="20"/>
      <w:szCs w:val="20"/>
      <w:lang w:val="en-US"/>
    </w:rPr>
  </w:style>
  <w:style w:type="paragraph" w:customStyle="1" w:styleId="referenceitem">
    <w:name w:val="referenceitem"/>
    <w:basedOn w:val="Normal"/>
    <w:rsid w:val="00F857D0"/>
    <w:pPr>
      <w:tabs>
        <w:tab w:val="num" w:pos="341"/>
      </w:tabs>
      <w:overflowPunct w:val="0"/>
      <w:autoSpaceDE w:val="0"/>
      <w:autoSpaceDN w:val="0"/>
      <w:adjustRightInd w:val="0"/>
      <w:spacing w:after="0" w:line="220" w:lineRule="atLeast"/>
      <w:ind w:left="341" w:hanging="114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  <w:style w:type="numbering" w:customStyle="1" w:styleId="referencelist">
    <w:name w:val="referencelist"/>
    <w:basedOn w:val="NoList"/>
    <w:semiHidden/>
    <w:rsid w:val="00F857D0"/>
    <w:pPr>
      <w:numPr>
        <w:numId w:val="12"/>
      </w:numPr>
    </w:pPr>
  </w:style>
  <w:style w:type="paragraph" w:customStyle="1" w:styleId="runninghead-left">
    <w:name w:val="running head - left"/>
    <w:basedOn w:val="Normal"/>
    <w:rsid w:val="00F857D0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runninghead-right">
    <w:name w:val="running head - right"/>
    <w:basedOn w:val="Normal"/>
    <w:rsid w:val="00F857D0"/>
    <w:pPr>
      <w:overflowPunct w:val="0"/>
      <w:autoSpaceDE w:val="0"/>
      <w:autoSpaceDN w:val="0"/>
      <w:adjustRightInd w:val="0"/>
      <w:spacing w:after="0" w:line="240" w:lineRule="atLeast"/>
      <w:jc w:val="right"/>
      <w:textAlignment w:val="baseline"/>
    </w:pPr>
    <w:rPr>
      <w:rFonts w:ascii="Times New Roman" w:eastAsia="Times New Roman" w:hAnsi="Times New Roman" w:cs="Times New Roman"/>
      <w:bCs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unhideWhenUsed/>
    <w:rsid w:val="00F857D0"/>
    <w:rPr>
      <w:sz w:val="18"/>
    </w:rPr>
  </w:style>
  <w:style w:type="paragraph" w:customStyle="1" w:styleId="papertitle">
    <w:name w:val="papertitle"/>
    <w:basedOn w:val="Normal"/>
    <w:next w:val="author"/>
    <w:rsid w:val="00F857D0"/>
    <w:pPr>
      <w:keepNext/>
      <w:keepLines/>
      <w:suppressAutoHyphens/>
      <w:overflowPunct w:val="0"/>
      <w:autoSpaceDE w:val="0"/>
      <w:autoSpaceDN w:val="0"/>
      <w:adjustRightInd w:val="0"/>
      <w:spacing w:after="48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customStyle="1" w:styleId="papersubtitle">
    <w:name w:val="papersubtitle"/>
    <w:basedOn w:val="papertitle"/>
    <w:next w:val="author"/>
    <w:rsid w:val="00F857D0"/>
    <w:pPr>
      <w:spacing w:before="120" w:line="280" w:lineRule="atLeast"/>
    </w:pPr>
    <w:rPr>
      <w:sz w:val="24"/>
    </w:rPr>
  </w:style>
  <w:style w:type="paragraph" w:customStyle="1" w:styleId="tablecaption">
    <w:name w:val="tablecaption"/>
    <w:basedOn w:val="Normal"/>
    <w:next w:val="Normal"/>
    <w:rsid w:val="00F857D0"/>
    <w:pPr>
      <w:keepNext/>
      <w:keepLines/>
      <w:overflowPunct w:val="0"/>
      <w:autoSpaceDE w:val="0"/>
      <w:autoSpaceDN w:val="0"/>
      <w:adjustRightInd w:val="0"/>
      <w:spacing w:before="240" w:after="12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customStyle="1" w:styleId="url">
    <w:name w:val="url"/>
    <w:basedOn w:val="DefaultParagraphFont"/>
    <w:rsid w:val="00F857D0"/>
    <w:rPr>
      <w:rFonts w:ascii="Courier" w:hAnsi="Courier"/>
      <w:noProof/>
    </w:rPr>
  </w:style>
  <w:style w:type="character" w:customStyle="1" w:styleId="ORCID">
    <w:name w:val="ORCID"/>
    <w:basedOn w:val="DefaultParagraphFont"/>
    <w:rsid w:val="00F857D0"/>
    <w:rPr>
      <w:position w:val="0"/>
      <w:vertAlign w:val="superscript"/>
    </w:rPr>
  </w:style>
  <w:style w:type="paragraph" w:customStyle="1" w:styleId="ReferenceLine">
    <w:name w:val="ReferenceLine"/>
    <w:basedOn w:val="p1a"/>
    <w:semiHidden/>
    <w:unhideWhenUsed/>
    <w:rsid w:val="00F857D0"/>
    <w:pPr>
      <w:spacing w:line="200" w:lineRule="exact"/>
    </w:pPr>
    <w:rPr>
      <w:sz w:val="16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F857D0"/>
    <w:pPr>
      <w:spacing w:after="0" w:line="240" w:lineRule="auto"/>
    </w:pPr>
    <w:rPr>
      <w:rFonts w:ascii="Calibri" w:eastAsia="Calibri" w:hAnsi="Calibri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semiHidden/>
    <w:unhideWhenUsed/>
    <w:rsid w:val="00F857D0"/>
    <w:pPr>
      <w:spacing w:after="0" w:line="240" w:lineRule="auto"/>
    </w:pPr>
    <w:rPr>
      <w:rFonts w:ascii="Times New Roman" w:eastAsia="Times New Roman" w:hAnsi="Times New Roman" w:cs="Times New Roman"/>
      <w:color w:val="2F5496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PlainTable5">
    <w:name w:val="Plain Table 5"/>
    <w:basedOn w:val="TableNormal"/>
    <w:uiPriority w:val="45"/>
    <w:rsid w:val="00F857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F857D0"/>
  </w:style>
  <w:style w:type="character" w:customStyle="1" w:styleId="eop">
    <w:name w:val="eop"/>
    <w:basedOn w:val="DefaultParagraphFont"/>
    <w:rsid w:val="00F857D0"/>
  </w:style>
  <w:style w:type="paragraph" w:styleId="Revision">
    <w:name w:val="Revision"/>
    <w:hidden/>
    <w:semiHidden/>
    <w:rsid w:val="00F857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57D0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F85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yle1">
    <w:name w:val="Style1"/>
    <w:basedOn w:val="NoSpacing"/>
    <w:uiPriority w:val="99"/>
    <w:rsid w:val="00F857D0"/>
    <w:pPr>
      <w:autoSpaceDE w:val="0"/>
      <w:autoSpaceDN w:val="0"/>
      <w:adjustRightInd w:val="0"/>
    </w:pPr>
    <w:rPr>
      <w:rFonts w:ascii="Calibri" w:hAnsi="Calibri" w:cs="Calibri"/>
    </w:rPr>
  </w:style>
  <w:style w:type="paragraph" w:styleId="NoSpacing">
    <w:name w:val="No Spacing"/>
    <w:uiPriority w:val="1"/>
    <w:qFormat/>
    <w:rsid w:val="00F857D0"/>
    <w:pPr>
      <w:spacing w:after="0" w:line="240" w:lineRule="auto"/>
    </w:pPr>
  </w:style>
  <w:style w:type="paragraph" w:customStyle="1" w:styleId="Abstract0">
    <w:name w:val="Abstract"/>
    <w:qFormat/>
    <w:rsid w:val="00F857D0"/>
    <w:pPr>
      <w:spacing w:before="20" w:after="12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Head3">
    <w:name w:val="Head3"/>
    <w:autoRedefine/>
    <w:qFormat/>
    <w:rsid w:val="00F857D0"/>
    <w:pPr>
      <w:spacing w:before="120" w:after="40" w:line="240" w:lineRule="auto"/>
      <w:ind w:left="500" w:hanging="500"/>
    </w:pPr>
    <w:rPr>
      <w:rFonts w:ascii="Linux Biolinum" w:eastAsia="Times New Roman" w:hAnsi="Linux Biolinum" w:cs="Times New Roman"/>
      <w:b/>
      <w:sz w:val="18"/>
      <w:szCs w:val="20"/>
      <w:lang w:val="en-US"/>
    </w:rPr>
  </w:style>
  <w:style w:type="paragraph" w:customStyle="1" w:styleId="VersoLRH">
    <w:name w:val="Verso_(LRH)"/>
    <w:autoRedefine/>
    <w:qFormat/>
    <w:rsid w:val="00F857D0"/>
    <w:pPr>
      <w:spacing w:after="0" w:line="240" w:lineRule="auto"/>
    </w:pPr>
    <w:rPr>
      <w:rFonts w:ascii="Linux Libertine" w:eastAsia="Times New Roman" w:hAnsi="Linux Libertine" w:cs="Times New Roman"/>
      <w:sz w:val="14"/>
      <w:szCs w:val="20"/>
      <w:lang w:val="en-US"/>
    </w:rPr>
  </w:style>
  <w:style w:type="character" w:customStyle="1" w:styleId="Email">
    <w:name w:val="Email"/>
    <w:basedOn w:val="DefaultParagraphFont"/>
    <w:uiPriority w:val="1"/>
    <w:qFormat/>
    <w:rsid w:val="00F857D0"/>
    <w:rPr>
      <w:color w:val="0808B8"/>
    </w:rPr>
  </w:style>
  <w:style w:type="character" w:customStyle="1" w:styleId="FirstName">
    <w:name w:val="FirstName"/>
    <w:basedOn w:val="DefaultParagraphFont"/>
    <w:uiPriority w:val="1"/>
    <w:qFormat/>
    <w:rsid w:val="00F857D0"/>
    <w:rPr>
      <w:color w:val="auto"/>
      <w:bdr w:val="none" w:sz="0" w:space="0" w:color="auto"/>
      <w:shd w:val="clear" w:color="auto" w:fill="auto"/>
    </w:rPr>
  </w:style>
  <w:style w:type="character" w:customStyle="1" w:styleId="OrgDiv">
    <w:name w:val="OrgDiv"/>
    <w:basedOn w:val="DefaultParagraphFont"/>
    <w:uiPriority w:val="1"/>
    <w:qFormat/>
    <w:rsid w:val="00F857D0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F857D0"/>
    <w:rPr>
      <w:color w:val="323E4F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F857D0"/>
    <w:rPr>
      <w:color w:val="auto"/>
      <w:bdr w:val="none" w:sz="0" w:space="0" w:color="auto"/>
      <w:shd w:val="clear" w:color="auto" w:fill="auto"/>
    </w:rPr>
  </w:style>
  <w:style w:type="paragraph" w:customStyle="1" w:styleId="TitleNote">
    <w:name w:val="TitleNote"/>
    <w:basedOn w:val="Normal"/>
    <w:qFormat/>
    <w:rsid w:val="00F857D0"/>
    <w:pPr>
      <w:spacing w:after="200" w:line="276" w:lineRule="auto"/>
    </w:pPr>
    <w:rPr>
      <w:color w:val="525252" w:themeColor="accent3" w:themeShade="80"/>
      <w:sz w:val="20"/>
      <w:lang w:val="en-US"/>
    </w:rPr>
  </w:style>
  <w:style w:type="paragraph" w:customStyle="1" w:styleId="PermissionBlock">
    <w:name w:val="PermissionBlock"/>
    <w:basedOn w:val="FootnoteText"/>
    <w:qFormat/>
    <w:rsid w:val="00F857D0"/>
    <w:pPr>
      <w:jc w:val="both"/>
    </w:pPr>
    <w:rPr>
      <w:rFonts w:ascii="Linux Libertine" w:hAnsi="Linux Libertine"/>
      <w:sz w:val="14"/>
      <w:szCs w:val="22"/>
      <w:lang w:val="en-US"/>
    </w:rPr>
  </w:style>
  <w:style w:type="character" w:customStyle="1" w:styleId="paragraphChar">
    <w:name w:val="paragraph Char"/>
    <w:basedOn w:val="DefaultParagraphFont"/>
    <w:link w:val="paragraph"/>
    <w:rsid w:val="00F857D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msonormal">
    <w:name w:val="x_msonormal"/>
    <w:basedOn w:val="Normal"/>
    <w:uiPriority w:val="99"/>
    <w:rsid w:val="00F857D0"/>
    <w:pPr>
      <w:autoSpaceDE w:val="0"/>
      <w:autoSpaceDN w:val="0"/>
      <w:adjustRightInd w:val="0"/>
      <w:spacing w:before="100" w:after="100" w:line="240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Normal0">
    <w:name w:val="[Normal]"/>
    <w:uiPriority w:val="99"/>
    <w:rsid w:val="00F857D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857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857D0"/>
    <w:pPr>
      <w:spacing w:after="0"/>
    </w:pPr>
  </w:style>
  <w:style w:type="character" w:styleId="Emphasis">
    <w:name w:val="Emphasis"/>
    <w:basedOn w:val="DefaultParagraphFont"/>
    <w:uiPriority w:val="20"/>
    <w:qFormat/>
    <w:rsid w:val="00F857D0"/>
    <w:rPr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F857D0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F857D0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F857D0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F857D0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F857D0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F857D0"/>
    <w:pPr>
      <w:spacing w:after="100"/>
      <w:ind w:left="1760"/>
    </w:pPr>
    <w:rPr>
      <w:rFonts w:eastAsiaTheme="minorEastAsia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857D0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57D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57D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57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E62AD3A472744BB07B381B44EA2C6A" ma:contentTypeVersion="12" ma:contentTypeDescription="Create a new document." ma:contentTypeScope="" ma:versionID="a0fbad32e8401490ba270de9f1f0ed21">
  <xsd:schema xmlns:xsd="http://www.w3.org/2001/XMLSchema" xmlns:xs="http://www.w3.org/2001/XMLSchema" xmlns:p="http://schemas.microsoft.com/office/2006/metadata/properties" xmlns:ns3="5f196a86-cc47-4ef9-856d-fa38f6dd5731" xmlns:ns4="1e7c7441-220d-4c7a-a2fa-b5adff930ff5" targetNamespace="http://schemas.microsoft.com/office/2006/metadata/properties" ma:root="true" ma:fieldsID="11ba5f8aa14ec6e4d75dab67a1ce2008" ns3:_="" ns4:_="">
    <xsd:import namespace="5f196a86-cc47-4ef9-856d-fa38f6dd5731"/>
    <xsd:import namespace="1e7c7441-220d-4c7a-a2fa-b5adff930ff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196a86-cc47-4ef9-856d-fa38f6dd57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7c7441-220d-4c7a-a2fa-b5adff930f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24D28C-FAE2-4528-AAB9-3531E20B75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196a86-cc47-4ef9-856d-fa38f6dd5731"/>
    <ds:schemaRef ds:uri="1e7c7441-220d-4c7a-a2fa-b5adff930f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5429C3-9788-473C-9142-EF5D4A08CC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CF9B74-0341-41A1-A715-43E91AF847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61</Words>
  <Characters>1232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radwell</dc:creator>
  <cp:keywords/>
  <dc:description/>
  <cp:lastModifiedBy>Editor</cp:lastModifiedBy>
  <cp:revision>3</cp:revision>
  <dcterms:created xsi:type="dcterms:W3CDTF">2021-05-14T12:23:00Z</dcterms:created>
  <dcterms:modified xsi:type="dcterms:W3CDTF">2021-10-20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E62AD3A472744BB07B381B44EA2C6A</vt:lpwstr>
  </property>
</Properties>
</file>